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EAAE3" w14:textId="116A4BD5" w:rsidR="00277353" w:rsidRPr="00533CAD" w:rsidRDefault="00D15C42" w:rsidP="00277353">
      <w:pPr>
        <w:pStyle w:val="Rubrik1"/>
        <w:jc w:val="center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Supplementary Material</w:t>
      </w:r>
    </w:p>
    <w:p w14:paraId="0DC33DCD" w14:textId="4CFBCE0A" w:rsidR="00834F8E" w:rsidRPr="00533CAD" w:rsidRDefault="00834F8E" w:rsidP="00834F8E">
      <w:pPr>
        <w:pStyle w:val="Rubrik1"/>
        <w:jc w:val="center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533CAD">
        <w:rPr>
          <w:rFonts w:ascii="Times New Roman" w:hAnsi="Times New Roman" w:cs="Times New Roman"/>
          <w:color w:val="000000" w:themeColor="text1"/>
          <w:szCs w:val="24"/>
          <w:lang w:val="en-US"/>
        </w:rPr>
        <w:t>IL6 trans-</w:t>
      </w:r>
      <w:r w:rsidR="00533CAD" w:rsidRPr="00533CAD">
        <w:rPr>
          <w:rFonts w:ascii="Times New Roman" w:hAnsi="Times New Roman" w:cs="Times New Roman"/>
          <w:color w:val="000000" w:themeColor="text1"/>
          <w:szCs w:val="24"/>
          <w:lang w:val="en-US"/>
        </w:rPr>
        <w:t>signaling</w:t>
      </w:r>
      <w:r w:rsidRPr="00533CAD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associates with </w:t>
      </w:r>
      <w:r w:rsidR="00CC677F" w:rsidRPr="00533CAD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ischemic stroke </w:t>
      </w:r>
      <w:r w:rsidRPr="00533CAD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but not with </w:t>
      </w:r>
      <w:r w:rsidR="00CC677F" w:rsidRPr="00533CAD">
        <w:rPr>
          <w:rFonts w:ascii="Times New Roman" w:hAnsi="Times New Roman" w:cs="Times New Roman"/>
          <w:color w:val="000000" w:themeColor="text1"/>
          <w:szCs w:val="24"/>
          <w:lang w:val="en-US"/>
        </w:rPr>
        <w:t>atrial fibrillation</w:t>
      </w:r>
    </w:p>
    <w:p w14:paraId="2A5F58E2" w14:textId="77777777" w:rsidR="00277353" w:rsidRPr="00533CAD" w:rsidRDefault="00277353" w:rsidP="0027735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858E28E" w14:textId="2D8BDA6D" w:rsidR="00277353" w:rsidRPr="00533CAD" w:rsidRDefault="0006251F" w:rsidP="0027735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Louise Ziegler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D</w:t>
      </w:r>
      <w:r w:rsidR="00BC652C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, PhD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Håkan Wallén MD, PhD 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Sara Aspberg MD, PhD 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; Ulf de Faire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D, PhD 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Bruna Gigante MD, Ph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ESC 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27735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44F8356E" w14:textId="4B0FC99D" w:rsidR="00277353" w:rsidRPr="00533CAD" w:rsidRDefault="00277353" w:rsidP="0027735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Sciences 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Karolinska Institutet</w:t>
      </w:r>
      <w:r w:rsidR="00CC677F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 xml:space="preserve"> Division of Internal Medicine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>Danderyd Hospital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33C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>Dep</w:t>
      </w:r>
      <w:r w:rsidR="00CC677F" w:rsidRPr="00533CAD">
        <w:rPr>
          <w:rFonts w:ascii="Times New Roman" w:hAnsi="Times New Roman" w:cs="Times New Roman"/>
          <w:sz w:val="24"/>
          <w:szCs w:val="24"/>
          <w:lang w:val="en-US"/>
        </w:rPr>
        <w:t>ar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CC677F" w:rsidRPr="00533CAD">
        <w:rPr>
          <w:rFonts w:ascii="Times New Roman" w:hAnsi="Times New Roman" w:cs="Times New Roman"/>
          <w:sz w:val="24"/>
          <w:szCs w:val="24"/>
          <w:lang w:val="en-US"/>
        </w:rPr>
        <w:t>ment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 xml:space="preserve"> of Clinical Sciences 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Karolinska Institutet</w:t>
      </w:r>
      <w:r w:rsidR="00CC677F" w:rsidRPr="00533CAD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 xml:space="preserve"> Division of Cardiovascular Medicine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>Danderyd Hospital</w:t>
      </w:r>
      <w:r w:rsidRPr="00533C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3 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Unit of Cardiovascular and Nutritional Epidemiology, IMM, Karolinska Institutet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33C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rdiovascular Medicine Unit, Department of Medicine, Karolinska Institutet, Stockholm Sweden.</w:t>
      </w:r>
    </w:p>
    <w:p w14:paraId="0126A09F" w14:textId="77777777" w:rsidR="00277353" w:rsidRPr="00533CAD" w:rsidRDefault="00277353" w:rsidP="00277353">
      <w:pPr>
        <w:rPr>
          <w:rStyle w:val="Rubrik4Char"/>
          <w:rFonts w:ascii="Times New Roman" w:hAnsi="Times New Roman" w:cs="Times New Roman"/>
          <w:i w:val="0"/>
          <w:lang w:val="en-US"/>
        </w:rPr>
      </w:pPr>
    </w:p>
    <w:p w14:paraId="75A7E89C" w14:textId="77777777" w:rsidR="00277353" w:rsidRPr="00533CAD" w:rsidRDefault="00277353" w:rsidP="0004628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Corresponding author contact information: </w:t>
      </w:r>
    </w:p>
    <w:p w14:paraId="4593A2CE" w14:textId="69475393" w:rsidR="00277353" w:rsidRPr="00533CAD" w:rsidRDefault="00277353" w:rsidP="0004628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Louise Ziegler MD</w:t>
      </w:r>
      <w:r w:rsidR="00BC652C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, PhD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4BD995AC" w14:textId="77777777" w:rsidR="00277353" w:rsidRPr="00533CAD" w:rsidRDefault="00277353" w:rsidP="000462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Karolinska Institutet,</w:t>
      </w:r>
      <w:r w:rsidRPr="00533CAD">
        <w:rPr>
          <w:rFonts w:ascii="Times New Roman" w:hAnsi="Times New Roman" w:cs="Times New Roman"/>
          <w:sz w:val="24"/>
          <w:szCs w:val="24"/>
          <w:lang w:val="en-US"/>
        </w:rPr>
        <w:t xml:space="preserve"> Department of Clinical Sciences </w:t>
      </w:r>
    </w:p>
    <w:p w14:paraId="754FC358" w14:textId="77777777" w:rsidR="00277353" w:rsidRPr="00533CAD" w:rsidRDefault="00277353" w:rsidP="0004628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hAnsi="Times New Roman" w:cs="Times New Roman"/>
          <w:sz w:val="24"/>
          <w:szCs w:val="24"/>
          <w:lang w:val="en-US"/>
        </w:rPr>
        <w:t>Danderyd Hospital</w:t>
      </w: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-182 88 Stockholm, Sweden</w:t>
      </w:r>
    </w:p>
    <w:p w14:paraId="1005FB56" w14:textId="77777777" w:rsidR="00277353" w:rsidRPr="00533CAD" w:rsidRDefault="00277353" w:rsidP="000462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l: +46 8 123 580 48/550 00, Fax: +46 8 524 800 00 </w:t>
      </w:r>
    </w:p>
    <w:p w14:paraId="5087C92A" w14:textId="2634B07D" w:rsidR="00277353" w:rsidRPr="00533CAD" w:rsidRDefault="00277353" w:rsidP="00046288">
      <w:pPr>
        <w:spacing w:after="120"/>
        <w:rPr>
          <w:rStyle w:val="Hyperlnk"/>
          <w:rFonts w:ascii="Times New Roman" w:eastAsia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-mail: </w:t>
      </w:r>
      <w:hyperlink r:id="rId5" w:history="1">
        <w:r w:rsidRPr="00533CAD">
          <w:rPr>
            <w:rStyle w:val="Hyperlnk"/>
            <w:rFonts w:ascii="Times New Roman" w:eastAsia="Times New Roman" w:hAnsi="Times New Roman" w:cs="Times New Roman"/>
            <w:sz w:val="24"/>
            <w:szCs w:val="24"/>
            <w:lang w:val="en-US"/>
          </w:rPr>
          <w:t>louise.dencker-ziegler@sll.se</w:t>
        </w:r>
      </w:hyperlink>
    </w:p>
    <w:p w14:paraId="4E638371" w14:textId="5AB6610D" w:rsidR="005220B8" w:rsidRPr="00533CAD" w:rsidRDefault="005220B8" w:rsidP="00277353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1B60D89" w14:textId="128E484F" w:rsidR="005220B8" w:rsidRPr="00533CAD" w:rsidRDefault="005220B8" w:rsidP="00277353">
      <w:pPr>
        <w:spacing w:after="120"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</w:pPr>
      <w:r w:rsidRPr="00533CAD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Content:</w:t>
      </w:r>
    </w:p>
    <w:p w14:paraId="2052D0AC" w14:textId="25ECB651" w:rsidR="00046288" w:rsidRPr="00533CAD" w:rsidRDefault="00447782" w:rsidP="00277353">
      <w:pPr>
        <w:spacing w:after="12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dditional</w:t>
      </w:r>
      <w:r w:rsidR="0077247B"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6850B1"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Material and </w:t>
      </w:r>
      <w:r w:rsidR="00046288"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ethod</w:t>
      </w:r>
      <w:r w:rsidR="006850B1"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</w:p>
    <w:p w14:paraId="4D0CCD85" w14:textId="7C6F2E2B" w:rsidR="00046288" w:rsidRPr="00533CAD" w:rsidRDefault="00447782" w:rsidP="00046288">
      <w:pPr>
        <w:spacing w:after="120" w:line="36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Additional</w:t>
      </w:r>
      <w:r w:rsidR="006850B1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F640E">
        <w:rPr>
          <w:rFonts w:ascii="Times New Roman" w:eastAsia="Times New Roman" w:hAnsi="Times New Roman" w:cs="Times New Roman"/>
          <w:sz w:val="24"/>
          <w:szCs w:val="24"/>
          <w:lang w:val="en-US"/>
        </w:rPr>
        <w:t>Figure 1</w:t>
      </w:r>
    </w:p>
    <w:p w14:paraId="5453476C" w14:textId="2ED45E6B" w:rsidR="00046288" w:rsidRPr="00533CAD" w:rsidRDefault="00447782" w:rsidP="00277353">
      <w:pPr>
        <w:spacing w:after="12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dditional</w:t>
      </w:r>
      <w:r w:rsidR="0077247B"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046288" w:rsidRPr="00533C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sults</w:t>
      </w:r>
    </w:p>
    <w:p w14:paraId="7778C940" w14:textId="74F4F868" w:rsidR="005220B8" w:rsidRPr="00533CAD" w:rsidRDefault="00447782" w:rsidP="00046288">
      <w:pPr>
        <w:spacing w:after="120" w:line="36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Additional</w:t>
      </w:r>
      <w:r w:rsidR="0077247B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5220B8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</w:t>
      </w:r>
      <w:r w:rsidR="00AF640E"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r w:rsidR="005220B8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="00AF640E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</w:p>
    <w:p w14:paraId="1B6A2F3B" w14:textId="65A2ED80" w:rsidR="006901E3" w:rsidRPr="00533CAD" w:rsidRDefault="00447782" w:rsidP="00046288">
      <w:pPr>
        <w:spacing w:after="120" w:line="36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Additional</w:t>
      </w:r>
      <w:r w:rsidR="0077247B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901E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igure </w:t>
      </w:r>
      <w:r w:rsidR="00AF640E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="006901E3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="00AF640E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</w:p>
    <w:p w14:paraId="2F5DFE6A" w14:textId="77777777" w:rsidR="00046288" w:rsidRPr="00533CAD" w:rsidRDefault="00046288" w:rsidP="00046288">
      <w:pPr>
        <w:rPr>
          <w:lang w:val="en-US"/>
        </w:rPr>
      </w:pPr>
      <w:bookmarkStart w:id="0" w:name="_gjdgxs"/>
      <w:bookmarkEnd w:id="0"/>
    </w:p>
    <w:p w14:paraId="592D34CD" w14:textId="67209879" w:rsidR="006850B1" w:rsidRPr="00533CAD" w:rsidRDefault="00E114AF" w:rsidP="006850B1">
      <w:pPr>
        <w:spacing w:after="120"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 w:rsidRPr="00533CAD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lastRenderedPageBreak/>
        <w:t>Additional</w:t>
      </w:r>
      <w:r w:rsidR="0077247B" w:rsidRPr="00533C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850B1" w:rsidRPr="00533CAD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Material and Methods</w:t>
      </w:r>
    </w:p>
    <w:p w14:paraId="1F9CDAC5" w14:textId="6DB12C61" w:rsidR="00BB170A" w:rsidRPr="00533CAD" w:rsidRDefault="00447782" w:rsidP="00746703">
      <w:pPr>
        <w:pStyle w:val="Rubrik3"/>
        <w:spacing w:after="240"/>
        <w:rPr>
          <w:rStyle w:val="Rubrik2Char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533CAD">
        <w:rPr>
          <w:rFonts w:ascii="Times New Roman" w:hAnsi="Times New Roman" w:cs="Times New Roman"/>
          <w:b/>
          <w:color w:val="auto"/>
          <w:lang w:val="en-US"/>
        </w:rPr>
        <w:t>Additional</w:t>
      </w:r>
      <w:r w:rsidR="006850B1" w:rsidRPr="00533CAD">
        <w:rPr>
          <w:rStyle w:val="Rubrik2Char"/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t xml:space="preserve"> </w:t>
      </w:r>
      <w:r w:rsidR="00BB170A" w:rsidRPr="00533CAD">
        <w:rPr>
          <w:rStyle w:val="Rubrik2Char"/>
          <w:rFonts w:ascii="Times New Roman" w:hAnsi="Times New Roman" w:cs="Times New Roman"/>
          <w:bCs w:val="0"/>
          <w:color w:val="000000" w:themeColor="text1"/>
          <w:sz w:val="24"/>
          <w:szCs w:val="24"/>
          <w:lang w:val="en-US"/>
        </w:rPr>
        <w:t xml:space="preserve">Figure </w:t>
      </w:r>
      <w:r w:rsidR="00AF640E">
        <w:rPr>
          <w:rStyle w:val="Rubrik2Char"/>
          <w:rFonts w:ascii="Times New Roman" w:hAnsi="Times New Roman" w:cs="Times New Roman"/>
          <w:bCs w:val="0"/>
          <w:color w:val="000000" w:themeColor="text1"/>
          <w:sz w:val="24"/>
          <w:szCs w:val="24"/>
          <w:lang w:val="en-US"/>
        </w:rPr>
        <w:t>1</w:t>
      </w:r>
      <w:r w:rsidR="00BB170A" w:rsidRPr="00533CAD">
        <w:rPr>
          <w:rStyle w:val="Rubrik2Char"/>
          <w:rFonts w:ascii="Times New Roman" w:hAnsi="Times New Roman" w:cs="Times New Roman"/>
          <w:bCs w:val="0"/>
          <w:color w:val="000000" w:themeColor="text1"/>
          <w:sz w:val="24"/>
          <w:szCs w:val="24"/>
          <w:lang w:val="en-US"/>
        </w:rPr>
        <w:t>.</w:t>
      </w:r>
      <w:r w:rsidR="00BB170A" w:rsidRPr="00533CAD">
        <w:rPr>
          <w:rStyle w:val="Rubrik2Char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Flow chart of exclusions for the primary and secondary analysis</w:t>
      </w:r>
    </w:p>
    <w:p w14:paraId="27C3B641" w14:textId="7223985E" w:rsidR="00BB170A" w:rsidRPr="00533CAD" w:rsidRDefault="00746703" w:rsidP="00046288">
      <w:pPr>
        <w:rPr>
          <w:rStyle w:val="Rubrik2Char"/>
          <w:rFonts w:ascii="Times New Roman" w:hAnsi="Times New Roman" w:cs="Times New Roman"/>
          <w:color w:val="auto"/>
          <w:sz w:val="24"/>
          <w:lang w:val="en-US"/>
        </w:rPr>
      </w:pPr>
      <w:r w:rsidRPr="00533CAD">
        <w:rPr>
          <w:rStyle w:val="Rubrik2Char"/>
          <w:rFonts w:ascii="Times New Roman" w:hAnsi="Times New Roman" w:cs="Times New Roman"/>
          <w:color w:val="auto"/>
          <w:sz w:val="24"/>
          <w:lang w:val="en-US"/>
        </w:rPr>
        <w:t xml:space="preserve">                         </w:t>
      </w:r>
      <w:r w:rsidR="00636AA6">
        <w:rPr>
          <w:rFonts w:ascii="Times New Roman" w:eastAsiaTheme="majorEastAsia" w:hAnsi="Times New Roman" w:cs="Times New Roman"/>
          <w:b/>
          <w:bCs/>
          <w:noProof/>
          <w:sz w:val="24"/>
          <w:szCs w:val="26"/>
          <w:lang w:val="sv-SE" w:eastAsia="sv-SE"/>
        </w:rPr>
        <w:drawing>
          <wp:inline distT="0" distB="0" distL="0" distR="0" wp14:anchorId="5A994176" wp14:editId="4FEB79C9">
            <wp:extent cx="2487007" cy="493776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Additional Figure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6340" cy="4936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0DF72" w14:textId="3B1556EB" w:rsidR="006E35CA" w:rsidRPr="006E35CA" w:rsidRDefault="006E35CA" w:rsidP="006E35CA">
      <w:pPr>
        <w:rPr>
          <w:rStyle w:val="Rubrik2Char"/>
          <w:rFonts w:ascii="Times New Roman" w:hAnsi="Times New Roman" w:cs="Times New Roman"/>
          <w:b w:val="0"/>
          <w:color w:val="auto"/>
          <w:sz w:val="24"/>
          <w:szCs w:val="24"/>
        </w:rPr>
      </w:pPr>
      <w:r w:rsidRPr="006E35CA">
        <w:rPr>
          <w:rFonts w:ascii="Times New Roman" w:hAnsi="Times New Roman" w:cs="Times New Roman"/>
          <w:b/>
          <w:sz w:val="24"/>
          <w:szCs w:val="24"/>
        </w:rPr>
        <w:t>Additional</w:t>
      </w:r>
      <w:r w:rsidRPr="006E35CA">
        <w:rPr>
          <w:rStyle w:val="Rubrik1Char"/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AF640E">
        <w:rPr>
          <w:rStyle w:val="Rubrik2Char"/>
          <w:rFonts w:ascii="Times New Roman" w:hAnsi="Times New Roman" w:cs="Times New Roman"/>
          <w:bCs w:val="0"/>
          <w:color w:val="auto"/>
          <w:sz w:val="24"/>
          <w:szCs w:val="24"/>
        </w:rPr>
        <w:t>Figure 1</w:t>
      </w:r>
      <w:r w:rsidRPr="006E35CA">
        <w:rPr>
          <w:rStyle w:val="Rubrik2Char"/>
          <w:rFonts w:ascii="Times New Roman" w:hAnsi="Times New Roman" w:cs="Times New Roman"/>
          <w:bCs w:val="0"/>
          <w:color w:val="auto"/>
          <w:sz w:val="24"/>
          <w:szCs w:val="24"/>
        </w:rPr>
        <w:t>.</w:t>
      </w:r>
      <w:r w:rsidRPr="006E35CA">
        <w:rPr>
          <w:rStyle w:val="Rubrik2Char"/>
          <w:rFonts w:ascii="Times New Roman" w:hAnsi="Times New Roman" w:cs="Times New Roman"/>
          <w:b w:val="0"/>
          <w:color w:val="auto"/>
          <w:sz w:val="24"/>
          <w:szCs w:val="24"/>
        </w:rPr>
        <w:t xml:space="preserve"> Participants were excluded if they had not completed the study questionnaire (n=122), had prevalent cardiovascular disease (CVD) at baseline i.e., reported a history of prior ischemic coronary or cerebrovascular event in the questionnaire or if either one of the following ICD-10 diagnosis codes: I21, I25 or I63 were recorded in the National Inpatient Register (n=369). In addition, participants lacking serum sample at the time of analysis (n=96) were excluded as were those with an incident coronary artery disease (CAD) event during follow-up with either of the following ICD-10 diagnosis codes: I21, I25 or I46 (n=433). In addition, 19 participants categorized as cases of incident ischemic stroke with the following ICD-10 codes I652, I64 were restricted from the primary analysis due to ambiguity of their ischemic stroke case status. For the secondary analysis, estimating risk of incident atrial fibrillation (</w:t>
      </w:r>
      <w:proofErr w:type="spellStart"/>
      <w:r w:rsidRPr="006E35CA">
        <w:rPr>
          <w:rStyle w:val="Rubrik2Char"/>
          <w:rFonts w:ascii="Times New Roman" w:hAnsi="Times New Roman" w:cs="Times New Roman"/>
          <w:b w:val="0"/>
          <w:color w:val="auto"/>
          <w:sz w:val="24"/>
          <w:szCs w:val="24"/>
        </w:rPr>
        <w:t>inc</w:t>
      </w:r>
      <w:proofErr w:type="spellEnd"/>
      <w:r w:rsidRPr="006E35CA">
        <w:rPr>
          <w:rStyle w:val="Rubrik2Char"/>
          <w:rFonts w:ascii="Times New Roman" w:hAnsi="Times New Roman" w:cs="Times New Roman"/>
          <w:b w:val="0"/>
          <w:color w:val="auto"/>
          <w:sz w:val="24"/>
          <w:szCs w:val="24"/>
        </w:rPr>
        <w:t xml:space="preserve"> AF), study participants with prevalent AF were excluded (n=29) and in addition subjects with incident ischemic stroke during follow-up were excluded (n=203 out which n=198 did not overlap with prevalent AF) due to the overrepresentation of undiagnosed AF in this group of patients. Stroke = ischemic stroke.</w:t>
      </w:r>
    </w:p>
    <w:p w14:paraId="6944DDD8" w14:textId="60BB0E1F" w:rsidR="00046288" w:rsidRPr="00533CAD" w:rsidRDefault="00046288" w:rsidP="00046288">
      <w:pPr>
        <w:pStyle w:val="Rubrik3"/>
        <w:rPr>
          <w:rFonts w:ascii="Times New Roman" w:hAnsi="Times New Roman" w:cs="Times New Roman"/>
          <w:b/>
          <w:color w:val="000000" w:themeColor="text1"/>
          <w:sz w:val="22"/>
          <w:lang w:val="en-US"/>
        </w:rPr>
      </w:pPr>
      <w:r w:rsidRPr="00533CAD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Biochemical measurements </w:t>
      </w:r>
    </w:p>
    <w:p w14:paraId="49826CA8" w14:textId="34001C5B" w:rsidR="00046288" w:rsidRPr="00533CAD" w:rsidRDefault="00046288" w:rsidP="00065F3F">
      <w:pPr>
        <w:pStyle w:val="Normalwebb"/>
        <w:spacing w:line="276" w:lineRule="auto"/>
        <w:rPr>
          <w:rFonts w:ascii="TimesNewRomanPSMT" w:hAnsi="TimesNewRomanPSMT"/>
          <w:lang w:val="en-US"/>
        </w:rPr>
      </w:pPr>
      <w:r w:rsidRPr="00533CAD">
        <w:rPr>
          <w:rFonts w:ascii="TimesNewRomanPSMT" w:hAnsi="TimesNewRomanPSMT"/>
          <w:lang w:val="en-US"/>
        </w:rPr>
        <w:t>Before analyses, serum samples were diluted</w:t>
      </w:r>
      <w:r w:rsidR="00F16EA0" w:rsidRPr="00533CAD">
        <w:rPr>
          <w:rFonts w:ascii="TimesNewRomanPSMT" w:hAnsi="TimesNewRomanPSMT"/>
          <w:lang w:val="en-US"/>
        </w:rPr>
        <w:t>:</w:t>
      </w:r>
      <w:r w:rsidRPr="00533CAD">
        <w:rPr>
          <w:rFonts w:ascii="TimesNewRomanPSMT" w:hAnsi="TimesNewRomanPSMT"/>
          <w:lang w:val="en-US"/>
        </w:rPr>
        <w:t xml:space="preserve"> IL6 1:2, sIL6R 1:50 and sgp130 1:100. IL6 and sIL6R were then </w:t>
      </w:r>
      <w:r w:rsidR="00533CAD" w:rsidRPr="00533CAD">
        <w:rPr>
          <w:rFonts w:ascii="TimesNewRomanPSMT" w:hAnsi="TimesNewRomanPSMT"/>
          <w:lang w:val="en-US"/>
        </w:rPr>
        <w:t>analyzed</w:t>
      </w:r>
      <w:r w:rsidRPr="00533CAD">
        <w:rPr>
          <w:rFonts w:ascii="TimesNewRomanPSMT" w:hAnsi="TimesNewRomanPSMT"/>
          <w:lang w:val="en-US"/>
        </w:rPr>
        <w:t xml:space="preserve"> with the Mesoscale Discovery Systems Cytokine Assay (Gaithersburg, MD, USA) and sgp130 with a development kit assay (#DY228) from R&amp;D Systems ® (R&amp;D systems Minneapolis, MN, USA). Concentrations, reported in pg/mL (IL6) and ng/mL (sIL6R and sgp130), were derived from the experimental standard curve. All experiments were performed according to manufacturer’s protocols. The experimental procedures, including intra- and inter-assay variability, have been described in detail previously </w:t>
      </w:r>
      <w:r w:rsidRPr="00BB3958">
        <w:rPr>
          <w:rFonts w:ascii="TimesNewRomanPSMT" w:hAnsi="TimesNewRomanPSMT"/>
          <w:sz w:val="16"/>
          <w:szCs w:val="16"/>
          <w:lang w:val="en-US"/>
        </w:rPr>
        <w:t>1</w:t>
      </w:r>
      <w:r w:rsidRPr="00BB3958">
        <w:rPr>
          <w:rFonts w:ascii="TimesNewRomanPSMT" w:hAnsi="TimesNewRomanPSMT"/>
          <w:color w:val="212121"/>
          <w:lang w:val="en-US"/>
        </w:rPr>
        <w:t>.</w:t>
      </w:r>
    </w:p>
    <w:p w14:paraId="2CC6FB73" w14:textId="2DB476D5" w:rsidR="00046288" w:rsidRPr="00533CAD" w:rsidRDefault="00046288" w:rsidP="00046288">
      <w:pPr>
        <w:pStyle w:val="Rubrik3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33CAD">
        <w:rPr>
          <w:rFonts w:ascii="TimesNewRomanPSMT" w:hAnsi="TimesNewRomanPSMT"/>
          <w:color w:val="212121"/>
          <w:lang w:val="en-US"/>
        </w:rPr>
        <w:br/>
      </w:r>
      <w:r w:rsidRPr="00533CAD">
        <w:rPr>
          <w:rFonts w:ascii="Times New Roman" w:hAnsi="Times New Roman" w:cs="Times New Roman"/>
          <w:b/>
          <w:color w:val="000000" w:themeColor="text1"/>
          <w:lang w:val="en-US"/>
        </w:rPr>
        <w:t>Derivation of the molar concentrations of the IL6 complexes</w:t>
      </w:r>
      <w:r w:rsidRPr="00533CAD" w:rsidDel="00046288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 </w:t>
      </w:r>
    </w:p>
    <w:p w14:paraId="277B4374" w14:textId="52A3B836" w:rsidR="00046288" w:rsidRPr="00533CAD" w:rsidRDefault="00046288" w:rsidP="00065F3F">
      <w:pPr>
        <w:pStyle w:val="Normalwebb"/>
        <w:spacing w:line="276" w:lineRule="auto"/>
        <w:rPr>
          <w:lang w:val="en-US"/>
        </w:rPr>
      </w:pPr>
      <w:r w:rsidRPr="00533CAD">
        <w:rPr>
          <w:rFonts w:ascii="TimesNewRomanPSMT" w:hAnsi="TimesNewRomanPSMT"/>
          <w:lang w:val="en-US"/>
        </w:rPr>
        <w:t xml:space="preserve">The mass concentration of each molecule incorporated in the two IL6 complexes was converted into a molar concentration. Using a formula, originally presented by Müller-Newen and Garbers, the molar concentrations of the binary and ternary complex was estimated </w:t>
      </w:r>
      <w:r w:rsidRPr="00533CAD">
        <w:rPr>
          <w:rFonts w:ascii="TimesNewRomanPSMT" w:hAnsi="TimesNewRomanPSMT"/>
          <w:sz w:val="16"/>
          <w:szCs w:val="16"/>
          <w:lang w:val="en-US"/>
        </w:rPr>
        <w:t>1-</w:t>
      </w:r>
      <w:r w:rsidR="00D64F54" w:rsidRPr="00533CAD">
        <w:rPr>
          <w:rFonts w:ascii="TimesNewRomanPSMT" w:hAnsi="TimesNewRomanPSMT"/>
          <w:sz w:val="16"/>
          <w:szCs w:val="16"/>
          <w:lang w:val="en-US"/>
        </w:rPr>
        <w:t xml:space="preserve">3. </w:t>
      </w:r>
    </w:p>
    <w:p w14:paraId="7EA8081A" w14:textId="77777777" w:rsidR="00046288" w:rsidRPr="00533CAD" w:rsidRDefault="00046288" w:rsidP="00046288">
      <w:pPr>
        <w:rPr>
          <w:lang w:val="en-US"/>
        </w:rPr>
      </w:pPr>
    </w:p>
    <w:p w14:paraId="4CAFD0CA" w14:textId="538FECD3" w:rsidR="00BB170A" w:rsidRPr="00533CAD" w:rsidRDefault="00447782" w:rsidP="006850B1">
      <w:pPr>
        <w:pStyle w:val="Rubrik2"/>
        <w:spacing w:after="240"/>
        <w:rPr>
          <w:rFonts w:ascii="Times New Roman" w:hAnsi="Times New Roman" w:cs="Times New Roman"/>
          <w:i/>
          <w:color w:val="000000" w:themeColor="text1"/>
          <w:sz w:val="24"/>
          <w:lang w:val="en-US"/>
        </w:rPr>
      </w:pPr>
      <w:r w:rsidRPr="00533CAD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Additional</w:t>
      </w:r>
      <w:r w:rsidR="006850B1" w:rsidRPr="00533CAD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 xml:space="preserve"> </w:t>
      </w:r>
      <w:r w:rsidR="00046288" w:rsidRPr="00533CAD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Results</w:t>
      </w:r>
    </w:p>
    <w:p w14:paraId="587B8C06" w14:textId="7926C1EB" w:rsidR="006E35CA" w:rsidRPr="004D56C2" w:rsidRDefault="00AF640E" w:rsidP="006E35CA">
      <w:pPr>
        <w:pStyle w:val="Rubrik3"/>
        <w:spacing w:line="24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Additional Table 1</w:t>
      </w:r>
      <w:r w:rsidR="006E35CA" w:rsidRPr="004D56C2">
        <w:rPr>
          <w:rFonts w:ascii="Times New Roman" w:hAnsi="Times New Roman" w:cs="Times New Roman"/>
          <w:b/>
          <w:bCs/>
          <w:color w:val="auto"/>
        </w:rPr>
        <w:t>.</w:t>
      </w:r>
      <w:r w:rsidR="006E35CA" w:rsidRPr="004D56C2">
        <w:rPr>
          <w:rFonts w:ascii="Times New Roman" w:hAnsi="Times New Roman" w:cs="Times New Roman"/>
          <w:color w:val="auto"/>
        </w:rPr>
        <w:t xml:space="preserve"> Risk of ischemic stroke associated with the B/T ratio in subjects with and without AF</w:t>
      </w:r>
    </w:p>
    <w:tbl>
      <w:tblPr>
        <w:tblStyle w:val="Tabellrutnt"/>
        <w:tblW w:w="87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1497"/>
        <w:gridCol w:w="1850"/>
        <w:gridCol w:w="1012"/>
        <w:gridCol w:w="1955"/>
        <w:gridCol w:w="984"/>
      </w:tblGrid>
      <w:tr w:rsidR="000605C3" w:rsidRPr="006E35CA" w14:paraId="5174BF1E" w14:textId="77777777" w:rsidTr="006E35CA">
        <w:tc>
          <w:tcPr>
            <w:tcW w:w="1485" w:type="dxa"/>
            <w:tcBorders>
              <w:top w:val="single" w:sz="12" w:space="0" w:color="auto"/>
              <w:bottom w:val="single" w:sz="12" w:space="0" w:color="auto"/>
            </w:tcBorders>
          </w:tcPr>
          <w:p w14:paraId="56A14098" w14:textId="77777777" w:rsidR="000605C3" w:rsidRPr="006E35CA" w:rsidRDefault="000605C3" w:rsidP="006E35CA">
            <w:pPr>
              <w:spacing w:after="0"/>
              <w:rPr>
                <w:lang w:val="en-US"/>
              </w:rPr>
            </w:pP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</w:tcPr>
          <w:p w14:paraId="0337DA05" w14:textId="3D3CDEF0" w:rsidR="000605C3" w:rsidRPr="006E35CA" w:rsidRDefault="000605C3" w:rsidP="006E35CA">
            <w:pPr>
              <w:spacing w:after="0"/>
              <w:jc w:val="center"/>
              <w:rPr>
                <w:lang w:val="en-US"/>
              </w:rPr>
            </w:pPr>
            <w:r w:rsidRPr="006E35CA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Cases/ref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</w:tcPr>
          <w:p w14:paraId="10B39A48" w14:textId="63416F02" w:rsidR="000605C3" w:rsidRPr="006E35CA" w:rsidRDefault="000605C3" w:rsidP="006E35CA">
            <w:pPr>
              <w:spacing w:after="0"/>
              <w:jc w:val="center"/>
              <w:rPr>
                <w:lang w:val="en-US"/>
              </w:rPr>
            </w:pPr>
            <w:r w:rsidRPr="006E35CA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Crude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</w:tcPr>
          <w:p w14:paraId="553272EE" w14:textId="604C870D" w:rsidR="000605C3" w:rsidRPr="006E35CA" w:rsidRDefault="000605C3" w:rsidP="006E35CA">
            <w:pPr>
              <w:spacing w:after="0"/>
              <w:jc w:val="center"/>
              <w:rPr>
                <w:lang w:val="en-US"/>
              </w:rPr>
            </w:pPr>
            <w:r w:rsidRPr="006E35CA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P</w:t>
            </w:r>
          </w:p>
        </w:tc>
        <w:tc>
          <w:tcPr>
            <w:tcW w:w="1955" w:type="dxa"/>
            <w:tcBorders>
              <w:top w:val="single" w:sz="12" w:space="0" w:color="auto"/>
              <w:bottom w:val="single" w:sz="12" w:space="0" w:color="auto"/>
            </w:tcBorders>
          </w:tcPr>
          <w:p w14:paraId="0B6FFCD7" w14:textId="72E5EA11" w:rsidR="000605C3" w:rsidRPr="006E35CA" w:rsidRDefault="000605C3" w:rsidP="006E35CA">
            <w:pPr>
              <w:spacing w:after="0"/>
              <w:jc w:val="center"/>
              <w:rPr>
                <w:lang w:val="en-US"/>
              </w:rPr>
            </w:pPr>
            <w:r w:rsidRPr="006E35CA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Adjusted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</w:tcPr>
          <w:p w14:paraId="6243788E" w14:textId="7951810A" w:rsidR="000605C3" w:rsidRPr="006E35CA" w:rsidRDefault="000605C3" w:rsidP="006E35CA">
            <w:pPr>
              <w:spacing w:after="0"/>
              <w:jc w:val="center"/>
              <w:rPr>
                <w:lang w:val="en-US"/>
              </w:rPr>
            </w:pPr>
            <w:r w:rsidRPr="006E35CA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P</w:t>
            </w:r>
          </w:p>
        </w:tc>
      </w:tr>
      <w:tr w:rsidR="006E35CA" w:rsidRPr="006E35CA" w14:paraId="3088E081" w14:textId="77777777" w:rsidTr="006E35CA">
        <w:tc>
          <w:tcPr>
            <w:tcW w:w="1485" w:type="dxa"/>
            <w:tcBorders>
              <w:top w:val="single" w:sz="12" w:space="0" w:color="auto"/>
            </w:tcBorders>
          </w:tcPr>
          <w:p w14:paraId="0A60929D" w14:textId="05A81DBE" w:rsidR="006E35CA" w:rsidRPr="006E35CA" w:rsidRDefault="006E35CA" w:rsidP="006E35CA">
            <w:pPr>
              <w:spacing w:before="240"/>
              <w:rPr>
                <w:lang w:val="en-US"/>
              </w:rPr>
            </w:pPr>
            <w:r w:rsidRPr="006E35CA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Never AF</w:t>
            </w:r>
          </w:p>
        </w:tc>
        <w:tc>
          <w:tcPr>
            <w:tcW w:w="1497" w:type="dxa"/>
          </w:tcPr>
          <w:p w14:paraId="35E54B08" w14:textId="53EA16F5" w:rsidR="006E35CA" w:rsidRPr="006E35CA" w:rsidRDefault="006E35CA" w:rsidP="006E35CA">
            <w:pPr>
              <w:spacing w:before="240"/>
              <w:jc w:val="center"/>
              <w:rPr>
                <w:lang w:val="en-US"/>
              </w:rPr>
            </w:pPr>
            <w:r w:rsidRPr="006E35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0/2748</w:t>
            </w:r>
          </w:p>
        </w:tc>
        <w:tc>
          <w:tcPr>
            <w:tcW w:w="1850" w:type="dxa"/>
          </w:tcPr>
          <w:p w14:paraId="387C5301" w14:textId="56BB449B" w:rsidR="006E35CA" w:rsidRPr="006E35CA" w:rsidRDefault="006E35CA" w:rsidP="006E35CA">
            <w:pPr>
              <w:spacing w:before="240"/>
              <w:jc w:val="center"/>
              <w:rPr>
                <w:lang w:val="en-US"/>
              </w:rPr>
            </w:pPr>
            <w:r w:rsidRPr="006E35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12 (1.49-3.02)</w:t>
            </w:r>
          </w:p>
        </w:tc>
        <w:tc>
          <w:tcPr>
            <w:tcW w:w="1012" w:type="dxa"/>
          </w:tcPr>
          <w:p w14:paraId="14892781" w14:textId="6943C141" w:rsidR="006E35CA" w:rsidRPr="006E35CA" w:rsidRDefault="006E35CA" w:rsidP="006E35CA">
            <w:pPr>
              <w:spacing w:before="240"/>
              <w:jc w:val="center"/>
              <w:rPr>
                <w:lang w:val="en-US"/>
              </w:rPr>
            </w:pPr>
            <w:r w:rsidRPr="006E35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955" w:type="dxa"/>
          </w:tcPr>
          <w:p w14:paraId="6CBD470B" w14:textId="6759B75F" w:rsidR="006E35CA" w:rsidRPr="006E35CA" w:rsidRDefault="006E35CA" w:rsidP="006E35CA">
            <w:pPr>
              <w:spacing w:before="240"/>
              <w:jc w:val="center"/>
              <w:rPr>
                <w:lang w:val="en-US"/>
              </w:rPr>
            </w:pPr>
            <w:r w:rsidRPr="006E35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7 (1.31-2.68)</w:t>
            </w:r>
          </w:p>
        </w:tc>
        <w:tc>
          <w:tcPr>
            <w:tcW w:w="984" w:type="dxa"/>
          </w:tcPr>
          <w:p w14:paraId="345B6044" w14:textId="77DCB2C4" w:rsidR="006E35CA" w:rsidRPr="006E35CA" w:rsidRDefault="006E35CA" w:rsidP="006E35CA">
            <w:pPr>
              <w:spacing w:before="240"/>
              <w:jc w:val="center"/>
              <w:rPr>
                <w:lang w:val="en-US"/>
              </w:rPr>
            </w:pPr>
            <w:r w:rsidRPr="006E35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E35CA" w:rsidRPr="006E35CA" w14:paraId="124BA86B" w14:textId="77777777" w:rsidTr="006E35CA">
        <w:tc>
          <w:tcPr>
            <w:tcW w:w="1485" w:type="dxa"/>
            <w:tcBorders>
              <w:bottom w:val="single" w:sz="12" w:space="0" w:color="auto"/>
            </w:tcBorders>
            <w:vAlign w:val="bottom"/>
          </w:tcPr>
          <w:p w14:paraId="0E197980" w14:textId="6A0F2DAF" w:rsidR="006E35CA" w:rsidRPr="006E35CA" w:rsidRDefault="006E35CA" w:rsidP="006E35CA">
            <w:pPr>
              <w:spacing w:after="0"/>
              <w:rPr>
                <w:color w:val="000000" w:themeColor="text1"/>
                <w:lang w:val="en-US"/>
              </w:rPr>
            </w:pPr>
            <w:r w:rsidRPr="006E35CA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AF</w:t>
            </w:r>
            <w:r w:rsidRPr="006E35CA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 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vAlign w:val="bottom"/>
          </w:tcPr>
          <w:p w14:paraId="0256E5AA" w14:textId="3DE9A87D" w:rsidR="006E35CA" w:rsidRPr="006E35CA" w:rsidRDefault="006E35CA" w:rsidP="006E35CA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6E35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/445</w:t>
            </w:r>
          </w:p>
        </w:tc>
        <w:tc>
          <w:tcPr>
            <w:tcW w:w="1850" w:type="dxa"/>
            <w:tcBorders>
              <w:bottom w:val="single" w:sz="12" w:space="0" w:color="auto"/>
            </w:tcBorders>
          </w:tcPr>
          <w:p w14:paraId="5AB56D25" w14:textId="1EA70EF0" w:rsidR="006E35CA" w:rsidRPr="006E35CA" w:rsidRDefault="006E35CA" w:rsidP="006E35CA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6E35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5 (0.52-1.40)</w:t>
            </w:r>
          </w:p>
        </w:tc>
        <w:tc>
          <w:tcPr>
            <w:tcW w:w="1012" w:type="dxa"/>
            <w:tcBorders>
              <w:bottom w:val="single" w:sz="12" w:space="0" w:color="auto"/>
            </w:tcBorders>
          </w:tcPr>
          <w:p w14:paraId="7D28FBBB" w14:textId="09F4CF94" w:rsidR="006E35CA" w:rsidRPr="006E35CA" w:rsidRDefault="006E35CA" w:rsidP="006E35CA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6E35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955" w:type="dxa"/>
            <w:tcBorders>
              <w:bottom w:val="single" w:sz="12" w:space="0" w:color="auto"/>
            </w:tcBorders>
          </w:tcPr>
          <w:p w14:paraId="284E3D3B" w14:textId="0FCC11B2" w:rsidR="006E35CA" w:rsidRPr="006E35CA" w:rsidRDefault="006E35CA" w:rsidP="006E35CA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6E35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2 (0.55-1.54)</w:t>
            </w:r>
          </w:p>
        </w:tc>
        <w:tc>
          <w:tcPr>
            <w:tcW w:w="984" w:type="dxa"/>
            <w:tcBorders>
              <w:bottom w:val="single" w:sz="12" w:space="0" w:color="auto"/>
            </w:tcBorders>
          </w:tcPr>
          <w:p w14:paraId="5C8FC37E" w14:textId="22CFA498" w:rsidR="006E35CA" w:rsidRPr="006E35CA" w:rsidRDefault="006E35CA" w:rsidP="006E35CA">
            <w:pPr>
              <w:spacing w:after="0"/>
              <w:jc w:val="center"/>
              <w:rPr>
                <w:color w:val="000000" w:themeColor="text1"/>
                <w:lang w:val="en-US"/>
              </w:rPr>
            </w:pPr>
            <w:r w:rsidRPr="006E35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</w:tbl>
    <w:p w14:paraId="23B5984D" w14:textId="72983D74" w:rsidR="006E35CA" w:rsidRPr="006E35CA" w:rsidRDefault="00AF640E" w:rsidP="006E35CA">
      <w:pPr>
        <w:shd w:val="clear" w:color="auto" w:fill="FFFFFF"/>
        <w:spacing w:after="0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Table 1</w:t>
      </w:r>
      <w:r w:rsidR="006E35CA" w:rsidRPr="006E35C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E35CA" w:rsidRPr="006E35CA">
        <w:rPr>
          <w:rFonts w:ascii="Times New Roman" w:hAnsi="Times New Roman" w:cs="Times New Roman"/>
          <w:sz w:val="24"/>
          <w:szCs w:val="24"/>
          <w:lang w:val="en-US"/>
        </w:rPr>
        <w:t xml:space="preserve"> Risk of future ischemic stroke associated with the B/T ratio &gt;median in </w:t>
      </w:r>
    </w:p>
    <w:p w14:paraId="08A086D6" w14:textId="77777777" w:rsidR="006E35CA" w:rsidRPr="006E35CA" w:rsidRDefault="006E35CA" w:rsidP="006E35CA">
      <w:pPr>
        <w:shd w:val="clear" w:color="auto" w:fill="FFFFFF"/>
        <w:spacing w:after="0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6E35CA">
        <w:rPr>
          <w:rFonts w:ascii="Times New Roman" w:hAnsi="Times New Roman" w:cs="Times New Roman"/>
          <w:sz w:val="24"/>
          <w:szCs w:val="24"/>
          <w:lang w:val="en-US"/>
        </w:rPr>
        <w:t xml:space="preserve">subjects with and without AF (Never AF) analyzed by Cox regression and expressed as HR </w:t>
      </w:r>
    </w:p>
    <w:p w14:paraId="11617073" w14:textId="77777777" w:rsidR="006E35CA" w:rsidRPr="006E35CA" w:rsidRDefault="006E35CA" w:rsidP="006E35CA">
      <w:pPr>
        <w:shd w:val="clear" w:color="auto" w:fill="FFFFFF"/>
        <w:spacing w:after="0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6E35CA">
        <w:rPr>
          <w:rFonts w:ascii="Times New Roman" w:hAnsi="Times New Roman" w:cs="Times New Roman"/>
          <w:sz w:val="24"/>
          <w:szCs w:val="24"/>
          <w:lang w:val="en-US"/>
        </w:rPr>
        <w:t xml:space="preserve">(95% CI). Case=cases of ischemic stroke and ref=referent group, i.e., without stroke during </w:t>
      </w:r>
    </w:p>
    <w:p w14:paraId="6223A1CD" w14:textId="77777777" w:rsidR="006E35CA" w:rsidRPr="006E35CA" w:rsidRDefault="006E35CA" w:rsidP="006E35CA">
      <w:pPr>
        <w:shd w:val="clear" w:color="auto" w:fill="FFFFFF"/>
        <w:spacing w:after="0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6E35CA">
        <w:rPr>
          <w:rFonts w:ascii="Times New Roman" w:hAnsi="Times New Roman" w:cs="Times New Roman"/>
          <w:sz w:val="24"/>
          <w:szCs w:val="24"/>
          <w:lang w:val="en-US"/>
        </w:rPr>
        <w:t xml:space="preserve">follow-up. Individuals with AF were excluded from the analysis in the never AF group. </w:t>
      </w:r>
    </w:p>
    <w:p w14:paraId="0C030DE4" w14:textId="77777777" w:rsidR="006E35CA" w:rsidRPr="006E35CA" w:rsidRDefault="006E35CA" w:rsidP="006E35CA">
      <w:pPr>
        <w:shd w:val="clear" w:color="auto" w:fill="FFFFFF"/>
        <w:spacing w:after="0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6E35CA">
        <w:rPr>
          <w:rFonts w:ascii="Times New Roman" w:hAnsi="Times New Roman" w:cs="Times New Roman"/>
          <w:sz w:val="24"/>
          <w:szCs w:val="24"/>
          <w:lang w:val="en-US"/>
        </w:rPr>
        <w:t xml:space="preserve">Multivariate analysis adjusted for sex, smoking, hypertension, hyperlipidemia, diabetes </w:t>
      </w:r>
    </w:p>
    <w:p w14:paraId="6C38A430" w14:textId="77777777" w:rsidR="006E35CA" w:rsidRPr="006E35CA" w:rsidRDefault="006E35CA" w:rsidP="006E35CA">
      <w:pPr>
        <w:shd w:val="clear" w:color="auto" w:fill="FFFFFF"/>
        <w:spacing w:after="0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6E35CA">
        <w:rPr>
          <w:rFonts w:ascii="Times New Roman" w:hAnsi="Times New Roman" w:cs="Times New Roman"/>
          <w:sz w:val="24"/>
          <w:szCs w:val="24"/>
          <w:lang w:val="en-US"/>
        </w:rPr>
        <w:t xml:space="preserve">mellitus, BMI, and anticoagulant treatment. </w:t>
      </w:r>
    </w:p>
    <w:p w14:paraId="20E048F9" w14:textId="568C42AC" w:rsidR="00F16EA0" w:rsidRPr="00533CAD" w:rsidRDefault="00F16EA0" w:rsidP="00046288">
      <w:pPr>
        <w:rPr>
          <w:rFonts w:ascii="Times New Roman" w:hAnsi="Times New Roman" w:cs="Times New Roman"/>
          <w:color w:val="FF0000"/>
          <w:sz w:val="24"/>
          <w:lang w:val="en-US"/>
        </w:rPr>
      </w:pPr>
    </w:p>
    <w:p w14:paraId="5DE6AE07" w14:textId="77777777" w:rsidR="00F16EA0" w:rsidRPr="00533CAD" w:rsidRDefault="00F16EA0" w:rsidP="00046288">
      <w:pPr>
        <w:rPr>
          <w:rFonts w:ascii="Times New Roman" w:hAnsi="Times New Roman" w:cs="Times New Roman"/>
          <w:color w:val="FF0000"/>
          <w:sz w:val="24"/>
          <w:lang w:val="en-US"/>
        </w:rPr>
      </w:pPr>
    </w:p>
    <w:p w14:paraId="0EFA29FC" w14:textId="77777777" w:rsidR="002D70EB" w:rsidRPr="00533CAD" w:rsidRDefault="002D70EB">
      <w:pPr>
        <w:spacing w:after="0" w:line="240" w:lineRule="auto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</w:pPr>
      <w:r w:rsidRPr="00533CAD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6AD8686C" w14:textId="0E79D6C2" w:rsidR="00830E5A" w:rsidRDefault="00447782" w:rsidP="00046288">
      <w:pPr>
        <w:pStyle w:val="Rubrik3"/>
        <w:rPr>
          <w:rFonts w:ascii="Times New Roman" w:hAnsi="Times New Roman" w:cs="Times New Roman"/>
          <w:color w:val="000000" w:themeColor="text1"/>
          <w:lang w:val="en-US"/>
        </w:rPr>
      </w:pPr>
      <w:r w:rsidRPr="00533CAD">
        <w:rPr>
          <w:rFonts w:ascii="Times New Roman" w:hAnsi="Times New Roman" w:cs="Times New Roman"/>
          <w:b/>
          <w:color w:val="auto"/>
          <w:lang w:val="en-US"/>
        </w:rPr>
        <w:lastRenderedPageBreak/>
        <w:t xml:space="preserve">Additional </w:t>
      </w:r>
      <w:r w:rsidR="00830E5A" w:rsidRPr="00533CAD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</w:t>
      </w:r>
      <w:r w:rsidR="00AF640E"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r w:rsidR="00830E5A" w:rsidRPr="00533CAD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="00830E5A" w:rsidRPr="00533CAD">
        <w:rPr>
          <w:rFonts w:ascii="Times New Roman" w:hAnsi="Times New Roman" w:cs="Times New Roman"/>
          <w:color w:val="000000" w:themeColor="text1"/>
          <w:lang w:val="en-US"/>
        </w:rPr>
        <w:t xml:space="preserve"> Risk of incident atrial fibrillation associated with IL6 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821"/>
        <w:gridCol w:w="1555"/>
        <w:gridCol w:w="1895"/>
        <w:gridCol w:w="1524"/>
      </w:tblGrid>
      <w:tr w:rsidR="005220B8" w:rsidRPr="00533CAD" w14:paraId="3798ED5E" w14:textId="77777777" w:rsidTr="006E35CA">
        <w:tc>
          <w:tcPr>
            <w:tcW w:w="15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2AF3B2" w14:textId="77777777" w:rsidR="005220B8" w:rsidRPr="00533CAD" w:rsidRDefault="005220B8" w:rsidP="00030F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IL6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10B527" w14:textId="77777777" w:rsidR="005220B8" w:rsidRPr="00533CAD" w:rsidRDefault="005220B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Crude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02508B" w14:textId="77777777" w:rsidR="005220B8" w:rsidRPr="00533CAD" w:rsidRDefault="005220B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</w:p>
        </w:tc>
        <w:tc>
          <w:tcPr>
            <w:tcW w:w="18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D8A0E3" w14:textId="77777777" w:rsidR="005220B8" w:rsidRPr="00533CAD" w:rsidRDefault="005220B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15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A10DBD" w14:textId="77777777" w:rsidR="005220B8" w:rsidRPr="00533CAD" w:rsidRDefault="005220B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</w:p>
        </w:tc>
      </w:tr>
      <w:tr w:rsidR="005220B8" w:rsidRPr="00533CAD" w14:paraId="1A575CDC" w14:textId="77777777" w:rsidTr="006E35CA">
        <w:tc>
          <w:tcPr>
            <w:tcW w:w="1545" w:type="dxa"/>
            <w:tcBorders>
              <w:top w:val="single" w:sz="4" w:space="0" w:color="auto"/>
            </w:tcBorders>
          </w:tcPr>
          <w:p w14:paraId="00D70399" w14:textId="77777777" w:rsidR="005220B8" w:rsidRPr="00533CAD" w:rsidRDefault="005220B8" w:rsidP="00B5385A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≤2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62429C64" w14:textId="77777777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00 (ref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30768D68" w14:textId="77777777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4F1BA9E5" w14:textId="77777777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00 (ref)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73518B3B" w14:textId="77777777" w:rsidR="005220B8" w:rsidRPr="00533CAD" w:rsidRDefault="005220B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AF640E" w:rsidRPr="00533CAD" w14:paraId="2F9526B4" w14:textId="77777777" w:rsidTr="006E35CA">
        <w:tc>
          <w:tcPr>
            <w:tcW w:w="1545" w:type="dxa"/>
          </w:tcPr>
          <w:p w14:paraId="2492124E" w14:textId="77777777" w:rsidR="00AF640E" w:rsidRPr="00533CAD" w:rsidRDefault="00AF640E" w:rsidP="00B5385A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25-50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</w:tcPr>
          <w:p w14:paraId="10351966" w14:textId="180F73DC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17 (0.89-1.54)</w:t>
            </w:r>
          </w:p>
        </w:tc>
        <w:tc>
          <w:tcPr>
            <w:tcW w:w="1555" w:type="dxa"/>
          </w:tcPr>
          <w:p w14:paraId="601C12CD" w14:textId="23DC7240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895" w:type="dxa"/>
          </w:tcPr>
          <w:p w14:paraId="300A3DE1" w14:textId="5B17C4FC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5 (0.79-1.38)</w:t>
            </w:r>
          </w:p>
        </w:tc>
        <w:tc>
          <w:tcPr>
            <w:tcW w:w="1524" w:type="dxa"/>
          </w:tcPr>
          <w:p w14:paraId="13F4C0CD" w14:textId="39ECD92E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2</w:t>
            </w:r>
          </w:p>
        </w:tc>
      </w:tr>
      <w:tr w:rsidR="00AF640E" w:rsidRPr="00533CAD" w14:paraId="27F37CB9" w14:textId="77777777" w:rsidTr="006E35CA">
        <w:tc>
          <w:tcPr>
            <w:tcW w:w="1545" w:type="dxa"/>
          </w:tcPr>
          <w:p w14:paraId="07FAA401" w14:textId="77777777" w:rsidR="00AF640E" w:rsidRPr="00533CAD" w:rsidRDefault="00AF640E" w:rsidP="00B5385A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50-7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</w:tcPr>
          <w:p w14:paraId="04D80128" w14:textId="680248A7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4 (0.78-1.38)</w:t>
            </w:r>
          </w:p>
        </w:tc>
        <w:tc>
          <w:tcPr>
            <w:tcW w:w="1555" w:type="dxa"/>
          </w:tcPr>
          <w:p w14:paraId="6DB11141" w14:textId="3AAA2462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895" w:type="dxa"/>
          </w:tcPr>
          <w:p w14:paraId="3CEFCD85" w14:textId="2C4284CA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5 (0.63-1.13)</w:t>
            </w:r>
          </w:p>
        </w:tc>
        <w:tc>
          <w:tcPr>
            <w:tcW w:w="1524" w:type="dxa"/>
          </w:tcPr>
          <w:p w14:paraId="56AC382A" w14:textId="0EED1446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</w:tr>
      <w:tr w:rsidR="00AF640E" w:rsidRPr="00533CAD" w14:paraId="5AB5C6D7" w14:textId="77777777" w:rsidTr="006E35CA">
        <w:tc>
          <w:tcPr>
            <w:tcW w:w="1545" w:type="dxa"/>
            <w:tcBorders>
              <w:bottom w:val="single" w:sz="4" w:space="0" w:color="auto"/>
            </w:tcBorders>
          </w:tcPr>
          <w:p w14:paraId="43049A67" w14:textId="77777777" w:rsidR="00AF640E" w:rsidRPr="00533CAD" w:rsidRDefault="00AF640E" w:rsidP="00030F2E">
            <w:pPr>
              <w:spacing w:after="0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&gt;7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0EC7A414" w14:textId="16B83809" w:rsidR="00AF640E" w:rsidRPr="00533CAD" w:rsidRDefault="00AF640E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36 (1.04-1.78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1BEE4A44" w14:textId="344A5F80" w:rsidR="00AF640E" w:rsidRPr="00533CAD" w:rsidRDefault="00AF640E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1FA3D29F" w14:textId="243E8E1D" w:rsidR="00AF640E" w:rsidRPr="00533CAD" w:rsidRDefault="00AF640E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6 (0.80-1.42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6AD3CEEA" w14:textId="0EDEB57F" w:rsidR="00AF640E" w:rsidRPr="00533CAD" w:rsidRDefault="00AF640E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</w:tr>
      <w:tr w:rsidR="00AF640E" w:rsidRPr="00533CAD" w14:paraId="7ED6C035" w14:textId="77777777" w:rsidTr="006E35CA">
        <w:tc>
          <w:tcPr>
            <w:tcW w:w="1545" w:type="dxa"/>
            <w:tcBorders>
              <w:top w:val="single" w:sz="4" w:space="0" w:color="auto"/>
            </w:tcBorders>
          </w:tcPr>
          <w:p w14:paraId="0A9A0C3C" w14:textId="77777777" w:rsidR="00AF640E" w:rsidRPr="00533CAD" w:rsidRDefault="00AF640E" w:rsidP="00B5385A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≤7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2F5E01F4" w14:textId="77777777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00 (ref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447DAC95" w14:textId="77777777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245299C9" w14:textId="77777777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1.00 (ref)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0FE27CB4" w14:textId="77777777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AF640E" w:rsidRPr="00533CAD" w14:paraId="44386C3A" w14:textId="77777777" w:rsidTr="006E35CA">
        <w:tc>
          <w:tcPr>
            <w:tcW w:w="1545" w:type="dxa"/>
            <w:tcBorders>
              <w:bottom w:val="single" w:sz="12" w:space="0" w:color="auto"/>
            </w:tcBorders>
          </w:tcPr>
          <w:p w14:paraId="0F98A1A6" w14:textId="77777777" w:rsidR="00AF640E" w:rsidRPr="00533CAD" w:rsidRDefault="00AF640E" w:rsidP="00030F2E">
            <w:pPr>
              <w:spacing w:after="0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&gt;7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  <w:tcBorders>
              <w:bottom w:val="single" w:sz="12" w:space="0" w:color="auto"/>
            </w:tcBorders>
          </w:tcPr>
          <w:p w14:paraId="1AFCFBCF" w14:textId="61A0F68A" w:rsidR="00AF640E" w:rsidRPr="00533CAD" w:rsidRDefault="00AF640E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27 (1.02-1.57)</w:t>
            </w:r>
          </w:p>
        </w:tc>
        <w:tc>
          <w:tcPr>
            <w:tcW w:w="1555" w:type="dxa"/>
            <w:tcBorders>
              <w:bottom w:val="single" w:sz="12" w:space="0" w:color="auto"/>
            </w:tcBorders>
          </w:tcPr>
          <w:p w14:paraId="76550040" w14:textId="79C21819" w:rsidR="00AF640E" w:rsidRPr="00533CAD" w:rsidRDefault="00AF640E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895" w:type="dxa"/>
            <w:tcBorders>
              <w:bottom w:val="single" w:sz="12" w:space="0" w:color="auto"/>
            </w:tcBorders>
          </w:tcPr>
          <w:p w14:paraId="35F77F1A" w14:textId="36FD9BCA" w:rsidR="00AF640E" w:rsidRPr="00533CAD" w:rsidRDefault="00AF640E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11 (0.89-1.39)</w:t>
            </w:r>
          </w:p>
        </w:tc>
        <w:tc>
          <w:tcPr>
            <w:tcW w:w="1524" w:type="dxa"/>
            <w:tcBorders>
              <w:bottom w:val="single" w:sz="12" w:space="0" w:color="auto"/>
            </w:tcBorders>
          </w:tcPr>
          <w:p w14:paraId="72D3D8FE" w14:textId="6B271210" w:rsidR="00AF640E" w:rsidRPr="00533CAD" w:rsidRDefault="00AF640E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</w:tr>
    </w:tbl>
    <w:p w14:paraId="439CD2E6" w14:textId="0AA2D6E8" w:rsidR="00E22EC5" w:rsidRPr="00533CAD" w:rsidRDefault="00447782" w:rsidP="00046288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533CAD">
        <w:rPr>
          <w:rFonts w:ascii="Times New Roman" w:hAnsi="Times New Roman" w:cs="Times New Roman"/>
          <w:b/>
          <w:sz w:val="24"/>
          <w:lang w:val="en-US"/>
        </w:rPr>
        <w:t>Additional</w:t>
      </w:r>
      <w:r w:rsidRPr="00533CAD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</w:t>
      </w:r>
      <w:r w:rsidR="00E22EC5" w:rsidRPr="00533CAD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Table </w:t>
      </w:r>
      <w:r w:rsidR="00AF640E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2</w:t>
      </w:r>
      <w:r w:rsidR="00E22EC5" w:rsidRPr="00533CAD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.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Risk of incident atrial fibrillation </w:t>
      </w:r>
      <w:r w:rsidR="00193036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(AF) 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associated with </w:t>
      </w:r>
      <w:r w:rsidR="00307E02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IL6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,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categorized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into </w:t>
      </w:r>
      <w:r w:rsidR="00B5385A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percentiles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="00B5385A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(perc) 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and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dichotomized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at the </w:t>
      </w:r>
      <w:r w:rsidR="00307E02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75</w:t>
      </w:r>
      <w:r w:rsidR="00307E02" w:rsidRPr="00533CAD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th</w:t>
      </w:r>
      <w:r w:rsidR="00307E02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percentile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,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analyzed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by Cox regression and expressed as HR </w:t>
      </w:r>
      <w:r w:rsidR="00193036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(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95% CI</w:t>
      </w:r>
      <w:r w:rsidR="00193036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)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. Multivariate analysis adjusted for sex, hypertension, </w:t>
      </w:r>
      <w:r w:rsidR="00E22EC5" w:rsidRPr="00533CAD">
        <w:rPr>
          <w:rFonts w:ascii="Times New Roman" w:hAnsi="Times New Roman" w:cs="Times New Roman"/>
          <w:sz w:val="24"/>
          <w:lang w:val="en-US"/>
        </w:rPr>
        <w:t>BMI</w:t>
      </w:r>
      <w:r w:rsidR="00D16896" w:rsidRPr="00533CAD">
        <w:rPr>
          <w:rFonts w:ascii="Times New Roman" w:hAnsi="Times New Roman" w:cs="Times New Roman"/>
          <w:sz w:val="24"/>
          <w:lang w:val="en-US"/>
        </w:rPr>
        <w:t>,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and left ventricular hypertrophy. </w:t>
      </w:r>
      <w:r w:rsidR="00193036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Participants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with prevalent AF at baseline were excl</w:t>
      </w:r>
      <w:r w:rsidR="00AF640E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uded from the present analysis. </w:t>
      </w:r>
      <w:r w:rsidR="00E22EC5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Missing data on left ventricular hypertrophy (n=6).</w:t>
      </w:r>
      <w:r w:rsidR="00CF327F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</w:p>
    <w:p w14:paraId="565F5C8A" w14:textId="77777777" w:rsidR="00046288" w:rsidRPr="00533CAD" w:rsidRDefault="00046288" w:rsidP="00046288">
      <w:pP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</w:p>
    <w:p w14:paraId="6350DDC8" w14:textId="7684F0D7" w:rsidR="00C90598" w:rsidRDefault="00447782" w:rsidP="00030F2E">
      <w:pPr>
        <w:pStyle w:val="Rubrik3"/>
        <w:rPr>
          <w:rFonts w:ascii="Times New Roman" w:hAnsi="Times New Roman" w:cs="Times New Roman"/>
          <w:color w:val="000000" w:themeColor="text1"/>
          <w:lang w:val="en-US"/>
        </w:rPr>
      </w:pPr>
      <w:r w:rsidRPr="00533CAD">
        <w:rPr>
          <w:rFonts w:ascii="Times New Roman" w:hAnsi="Times New Roman" w:cs="Times New Roman"/>
          <w:b/>
          <w:color w:val="auto"/>
          <w:lang w:val="en-US"/>
        </w:rPr>
        <w:t xml:space="preserve">Additional </w:t>
      </w:r>
      <w:r w:rsidR="00AF640E">
        <w:rPr>
          <w:rFonts w:ascii="Times New Roman" w:hAnsi="Times New Roman" w:cs="Times New Roman"/>
          <w:b/>
          <w:color w:val="000000" w:themeColor="text1"/>
          <w:lang w:val="en-US"/>
        </w:rPr>
        <w:t>Table 3</w:t>
      </w:r>
      <w:r w:rsidR="00C90598" w:rsidRPr="00533CAD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="00C90598" w:rsidRPr="00533CAD">
        <w:rPr>
          <w:rFonts w:ascii="Times New Roman" w:hAnsi="Times New Roman" w:cs="Times New Roman"/>
          <w:color w:val="000000" w:themeColor="text1"/>
          <w:lang w:val="en-US"/>
        </w:rPr>
        <w:t xml:space="preserve"> Risk of incident atrial fibrillation associated with sIL6R and sgp130 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821"/>
        <w:gridCol w:w="1555"/>
        <w:gridCol w:w="1895"/>
        <w:gridCol w:w="1524"/>
      </w:tblGrid>
      <w:tr w:rsidR="00C90598" w:rsidRPr="00533CAD" w14:paraId="6C04C421" w14:textId="77777777" w:rsidTr="00AF640E">
        <w:tc>
          <w:tcPr>
            <w:tcW w:w="15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592FE1" w14:textId="249BBB8E" w:rsidR="00C90598" w:rsidRPr="00533CAD" w:rsidRDefault="00C90598" w:rsidP="00030F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8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8E85A1" w14:textId="77777777" w:rsidR="00C90598" w:rsidRPr="00533CAD" w:rsidRDefault="00C9059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Crude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A968D9" w14:textId="77777777" w:rsidR="00C90598" w:rsidRPr="00533CAD" w:rsidRDefault="00C9059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</w:p>
        </w:tc>
        <w:tc>
          <w:tcPr>
            <w:tcW w:w="18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28343D" w14:textId="77777777" w:rsidR="00C90598" w:rsidRPr="00533CAD" w:rsidRDefault="00C9059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Adjusted</w:t>
            </w:r>
          </w:p>
        </w:tc>
        <w:tc>
          <w:tcPr>
            <w:tcW w:w="15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68AEC0" w14:textId="77777777" w:rsidR="00C90598" w:rsidRPr="00533CAD" w:rsidRDefault="00C90598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</w:p>
        </w:tc>
      </w:tr>
      <w:tr w:rsidR="00C90598" w:rsidRPr="00533CAD" w14:paraId="7207875F" w14:textId="77777777" w:rsidTr="00AF640E">
        <w:tc>
          <w:tcPr>
            <w:tcW w:w="1545" w:type="dxa"/>
            <w:tcBorders>
              <w:top w:val="single" w:sz="4" w:space="0" w:color="auto"/>
            </w:tcBorders>
          </w:tcPr>
          <w:p w14:paraId="0DE511AA" w14:textId="74E8015D" w:rsidR="00C90598" w:rsidRPr="00533CAD" w:rsidRDefault="00C90598" w:rsidP="00B538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sIL6R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27E35AFC" w14:textId="4DD0A16F" w:rsidR="00C90598" w:rsidRPr="00533CAD" w:rsidRDefault="00C9059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5826402D" w14:textId="4E87E107" w:rsidR="00C90598" w:rsidRPr="00533CAD" w:rsidRDefault="00C9059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4E78D4E4" w14:textId="41BB6E6B" w:rsidR="00C90598" w:rsidRPr="00533CAD" w:rsidRDefault="00C9059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0C8C00CE" w14:textId="05770304" w:rsidR="00C90598" w:rsidRPr="00533CAD" w:rsidRDefault="00C90598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AF640E" w:rsidRPr="00533CAD" w14:paraId="072E9B75" w14:textId="77777777" w:rsidTr="00AF640E">
        <w:tc>
          <w:tcPr>
            <w:tcW w:w="1545" w:type="dxa"/>
          </w:tcPr>
          <w:p w14:paraId="25E12B9E" w14:textId="564C94BA" w:rsidR="00AF640E" w:rsidRPr="00533CAD" w:rsidRDefault="00AF640E" w:rsidP="00B5385A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25-50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</w:tcPr>
          <w:p w14:paraId="4A5319A6" w14:textId="4940D9B3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9 (0.75-1.31)</w:t>
            </w:r>
          </w:p>
        </w:tc>
        <w:tc>
          <w:tcPr>
            <w:tcW w:w="1555" w:type="dxa"/>
          </w:tcPr>
          <w:p w14:paraId="710BD98E" w14:textId="275E91E6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95" w:type="dxa"/>
          </w:tcPr>
          <w:p w14:paraId="6EA61E22" w14:textId="6982A72A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3 (0.71-1.23)</w:t>
            </w:r>
          </w:p>
        </w:tc>
        <w:tc>
          <w:tcPr>
            <w:tcW w:w="1524" w:type="dxa"/>
          </w:tcPr>
          <w:p w14:paraId="75DF00CC" w14:textId="31FAF75F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</w:p>
        </w:tc>
      </w:tr>
      <w:tr w:rsidR="00AF640E" w:rsidRPr="00533CAD" w14:paraId="6A1A27CE" w14:textId="77777777" w:rsidTr="00AF640E">
        <w:tc>
          <w:tcPr>
            <w:tcW w:w="1545" w:type="dxa"/>
          </w:tcPr>
          <w:p w14:paraId="220E8909" w14:textId="52F294DC" w:rsidR="00AF640E" w:rsidRPr="00533CAD" w:rsidRDefault="00AF640E" w:rsidP="00B5385A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50-7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</w:tcPr>
          <w:p w14:paraId="22ABD438" w14:textId="0940E5E9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9 (0.83-1.42)</w:t>
            </w:r>
          </w:p>
        </w:tc>
        <w:tc>
          <w:tcPr>
            <w:tcW w:w="1555" w:type="dxa"/>
          </w:tcPr>
          <w:p w14:paraId="34F939CB" w14:textId="16A5751D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895" w:type="dxa"/>
          </w:tcPr>
          <w:p w14:paraId="582AE53B" w14:textId="364CEFDA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6 (0.73-1.27)</w:t>
            </w:r>
          </w:p>
        </w:tc>
        <w:tc>
          <w:tcPr>
            <w:tcW w:w="1524" w:type="dxa"/>
          </w:tcPr>
          <w:p w14:paraId="00A8E307" w14:textId="7B588CA3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2</w:t>
            </w:r>
          </w:p>
        </w:tc>
      </w:tr>
      <w:tr w:rsidR="00AF640E" w:rsidRPr="00533CAD" w14:paraId="435BCFD6" w14:textId="77777777" w:rsidTr="00AF640E">
        <w:tc>
          <w:tcPr>
            <w:tcW w:w="1545" w:type="dxa"/>
            <w:tcBorders>
              <w:bottom w:val="single" w:sz="4" w:space="0" w:color="auto"/>
            </w:tcBorders>
          </w:tcPr>
          <w:p w14:paraId="087606BF" w14:textId="3F45AE56" w:rsidR="00AF640E" w:rsidRPr="00533CAD" w:rsidRDefault="00AF640E" w:rsidP="00030F2E">
            <w:pPr>
              <w:spacing w:after="0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&gt;7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32ED8476" w14:textId="7D27BF1C" w:rsidR="00AF640E" w:rsidRPr="00533CAD" w:rsidRDefault="00AF640E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3 (0.79-1.36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CFF69BF" w14:textId="1A20FF82" w:rsidR="00AF640E" w:rsidRPr="00533CAD" w:rsidRDefault="00AF640E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4D88BE25" w14:textId="5F58E6BB" w:rsidR="00AF640E" w:rsidRPr="00533CAD" w:rsidRDefault="00AF640E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5 (0.64-1.13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11F371A7" w14:textId="2621EF4A" w:rsidR="00AF640E" w:rsidRPr="00533CAD" w:rsidRDefault="00AF640E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</w:tr>
      <w:tr w:rsidR="00924C66" w:rsidRPr="00533CAD" w14:paraId="09379CEE" w14:textId="77777777" w:rsidTr="00AF640E">
        <w:tc>
          <w:tcPr>
            <w:tcW w:w="1545" w:type="dxa"/>
            <w:tcBorders>
              <w:top w:val="single" w:sz="4" w:space="0" w:color="auto"/>
            </w:tcBorders>
          </w:tcPr>
          <w:p w14:paraId="3441191D" w14:textId="32F787C1" w:rsidR="00924C66" w:rsidRPr="00533CAD" w:rsidRDefault="00924C66" w:rsidP="00B538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b/>
                <w:sz w:val="24"/>
                <w:lang w:val="en-US"/>
              </w:rPr>
              <w:t>sgp130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406D353E" w14:textId="7F835A33" w:rsidR="00924C66" w:rsidRPr="00533CAD" w:rsidRDefault="00924C66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38A05ED8" w14:textId="13A36C6D" w:rsidR="00924C66" w:rsidRPr="00533CAD" w:rsidRDefault="00924C66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7B635DB4" w14:textId="3DA8E69A" w:rsidR="00924C66" w:rsidRPr="00533CAD" w:rsidRDefault="00924C66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2E0ECF68" w14:textId="17053402" w:rsidR="00924C66" w:rsidRPr="00533CAD" w:rsidRDefault="00924C66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AF640E" w:rsidRPr="00533CAD" w14:paraId="6CD7EDE7" w14:textId="77777777" w:rsidTr="00AF640E">
        <w:tc>
          <w:tcPr>
            <w:tcW w:w="1545" w:type="dxa"/>
          </w:tcPr>
          <w:p w14:paraId="358C0943" w14:textId="3BAB9F38" w:rsidR="00AF640E" w:rsidRPr="00533CAD" w:rsidRDefault="00AF640E" w:rsidP="00B5385A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25-50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</w:tcPr>
          <w:p w14:paraId="584C2F06" w14:textId="449D2595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27 (0.96-1.69)</w:t>
            </w:r>
          </w:p>
        </w:tc>
        <w:tc>
          <w:tcPr>
            <w:tcW w:w="1555" w:type="dxa"/>
          </w:tcPr>
          <w:p w14:paraId="7DB4D14B" w14:textId="30098E5E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95" w:type="dxa"/>
          </w:tcPr>
          <w:p w14:paraId="1CCE1B77" w14:textId="2A1414DC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18 (0.89-1.57)</w:t>
            </w:r>
          </w:p>
        </w:tc>
        <w:tc>
          <w:tcPr>
            <w:tcW w:w="1524" w:type="dxa"/>
          </w:tcPr>
          <w:p w14:paraId="2A006964" w14:textId="0F937491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</w:tr>
      <w:tr w:rsidR="00AF640E" w:rsidRPr="00533CAD" w14:paraId="5D33FFF0" w14:textId="77777777" w:rsidTr="00AF640E">
        <w:tc>
          <w:tcPr>
            <w:tcW w:w="1545" w:type="dxa"/>
          </w:tcPr>
          <w:p w14:paraId="5F879628" w14:textId="42080348" w:rsidR="00AF640E" w:rsidRPr="00533CAD" w:rsidRDefault="00AF640E" w:rsidP="00B5385A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50-7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</w:tcPr>
          <w:p w14:paraId="6F985DDC" w14:textId="5C62FE7A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41 (1.1-1.85)</w:t>
            </w:r>
          </w:p>
        </w:tc>
        <w:tc>
          <w:tcPr>
            <w:tcW w:w="1555" w:type="dxa"/>
          </w:tcPr>
          <w:p w14:paraId="4355BF40" w14:textId="3693B439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5" w:type="dxa"/>
          </w:tcPr>
          <w:p w14:paraId="4B96DDAE" w14:textId="4D205C9F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20 (0.91-1.60)</w:t>
            </w:r>
          </w:p>
        </w:tc>
        <w:tc>
          <w:tcPr>
            <w:tcW w:w="1524" w:type="dxa"/>
          </w:tcPr>
          <w:p w14:paraId="75C33778" w14:textId="0122677B" w:rsidR="00AF640E" w:rsidRPr="00533CAD" w:rsidRDefault="00AF640E" w:rsidP="00B53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</w:tr>
      <w:tr w:rsidR="00AF640E" w:rsidRPr="00533CAD" w14:paraId="7976D99F" w14:textId="77777777" w:rsidTr="00AF640E">
        <w:tc>
          <w:tcPr>
            <w:tcW w:w="1545" w:type="dxa"/>
            <w:tcBorders>
              <w:bottom w:val="single" w:sz="12" w:space="0" w:color="auto"/>
            </w:tcBorders>
          </w:tcPr>
          <w:p w14:paraId="4E42ADAA" w14:textId="4872B620" w:rsidR="00AF640E" w:rsidRPr="00533CAD" w:rsidRDefault="00AF640E" w:rsidP="00030F2E">
            <w:pPr>
              <w:spacing w:after="0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>&gt;75</w:t>
            </w:r>
            <w:r w:rsidRPr="00533CA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th</w:t>
            </w:r>
            <w:r w:rsidRPr="00533CAD">
              <w:rPr>
                <w:rFonts w:ascii="Times New Roman" w:hAnsi="Times New Roman" w:cs="Times New Roman"/>
                <w:sz w:val="24"/>
                <w:lang w:val="en-US"/>
              </w:rPr>
              <w:t xml:space="preserve"> perc</w:t>
            </w:r>
          </w:p>
        </w:tc>
        <w:tc>
          <w:tcPr>
            <w:tcW w:w="1821" w:type="dxa"/>
            <w:tcBorders>
              <w:bottom w:val="single" w:sz="12" w:space="0" w:color="auto"/>
            </w:tcBorders>
          </w:tcPr>
          <w:p w14:paraId="6F0D35F6" w14:textId="469A72E5" w:rsidR="00AF640E" w:rsidRPr="00533CAD" w:rsidRDefault="00AF640E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26 (0.95-1.67)</w:t>
            </w:r>
          </w:p>
        </w:tc>
        <w:tc>
          <w:tcPr>
            <w:tcW w:w="1555" w:type="dxa"/>
            <w:tcBorders>
              <w:bottom w:val="single" w:sz="12" w:space="0" w:color="auto"/>
            </w:tcBorders>
          </w:tcPr>
          <w:p w14:paraId="68DC0B16" w14:textId="7E2B6F25" w:rsidR="00AF640E" w:rsidRPr="00533CAD" w:rsidRDefault="00AF640E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95" w:type="dxa"/>
            <w:tcBorders>
              <w:bottom w:val="single" w:sz="12" w:space="0" w:color="auto"/>
            </w:tcBorders>
          </w:tcPr>
          <w:p w14:paraId="5CA23A69" w14:textId="233535D4" w:rsidR="00AF640E" w:rsidRPr="00533CAD" w:rsidRDefault="00AF640E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7 (0.80-1.42)</w:t>
            </w:r>
          </w:p>
        </w:tc>
        <w:tc>
          <w:tcPr>
            <w:tcW w:w="1524" w:type="dxa"/>
            <w:tcBorders>
              <w:bottom w:val="single" w:sz="12" w:space="0" w:color="auto"/>
            </w:tcBorders>
          </w:tcPr>
          <w:p w14:paraId="56A7ABCE" w14:textId="0F7CE03A" w:rsidR="00AF640E" w:rsidRPr="00533CAD" w:rsidRDefault="00AF640E" w:rsidP="00030F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4</w:t>
            </w:r>
          </w:p>
        </w:tc>
      </w:tr>
    </w:tbl>
    <w:p w14:paraId="03324FB5" w14:textId="456B1772" w:rsidR="00B5385A" w:rsidRPr="00533CAD" w:rsidRDefault="00447782" w:rsidP="00046288">
      <w:pP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 w:rsidRPr="00533CAD">
        <w:rPr>
          <w:rFonts w:ascii="Times New Roman" w:hAnsi="Times New Roman" w:cs="Times New Roman"/>
          <w:b/>
          <w:sz w:val="24"/>
          <w:lang w:val="en-US"/>
        </w:rPr>
        <w:t>Additional</w:t>
      </w:r>
      <w:r w:rsidRPr="00533CAD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</w:t>
      </w:r>
      <w:r w:rsidR="00AF640E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Table 3</w:t>
      </w:r>
      <w:r w:rsidR="00B5385A" w:rsidRPr="00533CAD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.</w:t>
      </w:r>
      <w:r w:rsidR="00B5385A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Risk of incident atrial fibrillation (AF) associated with sIL6R and sgp130,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categorized</w:t>
      </w:r>
      <w:r w:rsidR="00B5385A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into percentiles (perc),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>analyzed</w:t>
      </w:r>
      <w:r w:rsidR="00B5385A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by Cox regression and expressed as HR (95% CI). Multivariate analysis adjusted for sex, hypertension, </w:t>
      </w:r>
      <w:r w:rsidR="00B5385A" w:rsidRPr="00533CAD">
        <w:rPr>
          <w:rFonts w:ascii="Times New Roman" w:hAnsi="Times New Roman" w:cs="Times New Roman"/>
          <w:sz w:val="24"/>
          <w:lang w:val="en-US"/>
        </w:rPr>
        <w:t>BMI</w:t>
      </w:r>
      <w:r w:rsidR="00B5385A" w:rsidRPr="00533CA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and left ventricular hypertrophy. Participants with prevalent AF at baseline were excluded from the present analysis. Missing data on left ventricular hypertrophy (n=6). </w:t>
      </w:r>
    </w:p>
    <w:p w14:paraId="7B697FC5" w14:textId="7541B5C4" w:rsidR="00C90598" w:rsidRPr="00533CAD" w:rsidRDefault="00447782" w:rsidP="00030F2E">
      <w:pPr>
        <w:pStyle w:val="Rubrik3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6251F">
        <w:rPr>
          <w:rFonts w:ascii="Times New Roman" w:hAnsi="Times New Roman" w:cs="Times New Roman"/>
          <w:b/>
          <w:color w:val="auto"/>
          <w:lang w:val="en-US"/>
        </w:rPr>
        <w:lastRenderedPageBreak/>
        <w:t xml:space="preserve">Additional </w:t>
      </w:r>
      <w:r w:rsidR="00AF640E">
        <w:rPr>
          <w:rFonts w:ascii="Times New Roman" w:hAnsi="Times New Roman" w:cs="Times New Roman"/>
          <w:b/>
          <w:color w:val="000000" w:themeColor="text1"/>
          <w:lang w:val="en-US"/>
        </w:rPr>
        <w:t>Figure 2</w:t>
      </w:r>
      <w:r w:rsidR="00C90598" w:rsidRPr="0006251F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="00C90598" w:rsidRPr="0006251F">
        <w:rPr>
          <w:rFonts w:ascii="Times New Roman" w:hAnsi="Times New Roman" w:cs="Times New Roman"/>
          <w:color w:val="000000" w:themeColor="text1"/>
          <w:lang w:val="en-US"/>
        </w:rPr>
        <w:t xml:space="preserve"> Cumulative incidence of atrial fibrillation stratified by IL6</w:t>
      </w:r>
    </w:p>
    <w:p w14:paraId="40088F44" w14:textId="18C8E7CB" w:rsidR="00C90598" w:rsidRPr="00533CAD" w:rsidRDefault="00AF640E" w:rsidP="00C90598">
      <w:pPr>
        <w:rPr>
          <w:lang w:val="en-US"/>
        </w:rPr>
      </w:pPr>
      <w:r>
        <w:rPr>
          <w:noProof/>
          <w:lang w:val="sv-SE" w:eastAsia="sv-SE"/>
        </w:rPr>
        <w:drawing>
          <wp:inline distT="0" distB="0" distL="0" distR="0" wp14:anchorId="4B74F596" wp14:editId="2FD77137">
            <wp:extent cx="2867025" cy="2086547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Supplemental Figure 2a only 2966 par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4580" cy="2092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sv-SE" w:eastAsia="sv-SE"/>
        </w:rPr>
        <w:drawing>
          <wp:inline distT="0" distB="0" distL="0" distR="0" wp14:anchorId="6E711F0D" wp14:editId="76BDDA4F">
            <wp:extent cx="2865934" cy="208575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Supplemental Figure 2b only 2966 par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948" cy="2083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B81B8" w14:textId="72CB5754" w:rsidR="00E964AC" w:rsidRPr="00533CAD" w:rsidRDefault="00447782" w:rsidP="0004628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33CAD">
        <w:rPr>
          <w:rFonts w:ascii="Times New Roman" w:hAnsi="Times New Roman" w:cs="Times New Roman"/>
          <w:b/>
          <w:sz w:val="24"/>
          <w:lang w:val="en-US"/>
        </w:rPr>
        <w:t xml:space="preserve">Additional </w:t>
      </w:r>
      <w:r w:rsidR="00AF640E">
        <w:rPr>
          <w:rFonts w:ascii="Times New Roman" w:hAnsi="Times New Roman" w:cs="Times New Roman"/>
          <w:b/>
          <w:sz w:val="24"/>
          <w:lang w:val="en-US"/>
        </w:rPr>
        <w:t>Figure 2</w:t>
      </w:r>
      <w:r w:rsidR="00B5385A" w:rsidRPr="00533CAD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umulative incidence of atrial fibrillation (AF) in subjects without prevalent AF at baseline. </w:t>
      </w:r>
      <w:r w:rsidR="00030F2E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l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ft panel represents the time to AF diagnosis stratified by IL6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egorized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to quartiles and the right panel represents the time to AF stratified by IL6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chotomized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 the 75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th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ercentile.</w:t>
      </w:r>
    </w:p>
    <w:p w14:paraId="7C5F2916" w14:textId="77777777" w:rsidR="00301CF1" w:rsidRPr="00533CAD" w:rsidRDefault="00301CF1" w:rsidP="00301CF1">
      <w:pPr>
        <w:rPr>
          <w:lang w:val="en-US"/>
        </w:rPr>
      </w:pPr>
    </w:p>
    <w:p w14:paraId="651D06F9" w14:textId="77777777" w:rsidR="00B5385A" w:rsidRPr="00533CAD" w:rsidRDefault="00B5385A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6"/>
          <w:lang w:val="en-US"/>
        </w:rPr>
      </w:pPr>
      <w:r w:rsidRPr="00533CAD">
        <w:rPr>
          <w:rFonts w:ascii="Times New Roman" w:hAnsi="Times New Roman" w:cs="Times New Roman"/>
          <w:sz w:val="24"/>
          <w:lang w:val="en-US"/>
        </w:rPr>
        <w:br w:type="page"/>
      </w:r>
    </w:p>
    <w:p w14:paraId="0C470953" w14:textId="637743A9" w:rsidR="00301CF1" w:rsidRPr="00533CAD" w:rsidRDefault="00447782" w:rsidP="00046288">
      <w:pPr>
        <w:pStyle w:val="Rubrik3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6251F">
        <w:rPr>
          <w:rFonts w:ascii="Times New Roman" w:hAnsi="Times New Roman" w:cs="Times New Roman"/>
          <w:b/>
          <w:color w:val="auto"/>
          <w:lang w:val="en-US"/>
        </w:rPr>
        <w:lastRenderedPageBreak/>
        <w:t xml:space="preserve">Additional </w:t>
      </w:r>
      <w:r w:rsidR="00AF640E">
        <w:rPr>
          <w:rFonts w:ascii="Times New Roman" w:hAnsi="Times New Roman" w:cs="Times New Roman"/>
          <w:b/>
          <w:color w:val="000000" w:themeColor="text1"/>
          <w:lang w:val="en-US"/>
        </w:rPr>
        <w:t>Figure 3</w:t>
      </w:r>
      <w:r w:rsidR="00301CF1" w:rsidRPr="0006251F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="00301CF1" w:rsidRPr="0006251F">
        <w:rPr>
          <w:rFonts w:ascii="Times New Roman" w:hAnsi="Times New Roman" w:cs="Times New Roman"/>
          <w:color w:val="000000" w:themeColor="text1"/>
          <w:lang w:val="en-US"/>
        </w:rPr>
        <w:t xml:space="preserve"> Cumulative incidence of atrial fibrillation stratified by sIL6R and</w:t>
      </w:r>
      <w:r w:rsidR="00301CF1" w:rsidRPr="00533CAD">
        <w:rPr>
          <w:rFonts w:ascii="Times New Roman" w:hAnsi="Times New Roman" w:cs="Times New Roman"/>
          <w:color w:val="000000" w:themeColor="text1"/>
          <w:lang w:val="en-US"/>
        </w:rPr>
        <w:t xml:space="preserve"> sgp130</w:t>
      </w:r>
    </w:p>
    <w:p w14:paraId="5C7AF798" w14:textId="5D7CE157" w:rsidR="00301CF1" w:rsidRPr="00533CAD" w:rsidRDefault="00AF640E" w:rsidP="00301CF1">
      <w:pPr>
        <w:rPr>
          <w:lang w:val="en-US"/>
        </w:rPr>
      </w:pPr>
      <w:r>
        <w:rPr>
          <w:noProof/>
          <w:lang w:val="sv-SE" w:eastAsia="sv-SE"/>
        </w:rPr>
        <w:drawing>
          <wp:inline distT="0" distB="0" distL="0" distR="0" wp14:anchorId="60B40CBB" wp14:editId="44A10859">
            <wp:extent cx="2869258" cy="2084373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Supplemental Figure 3a only 2966 par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458" cy="208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sv-SE" w:eastAsia="sv-SE"/>
        </w:rPr>
        <w:drawing>
          <wp:inline distT="0" distB="0" distL="0" distR="0" wp14:anchorId="1ADDC037" wp14:editId="4D5B02E5">
            <wp:extent cx="2863462" cy="208395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Supplemental Figure 3b only 2966 par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701" cy="208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88260" w14:textId="7905CEFE" w:rsidR="00E964AC" w:rsidRPr="00533CAD" w:rsidRDefault="00447782" w:rsidP="0004628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33CAD">
        <w:rPr>
          <w:rFonts w:ascii="Times New Roman" w:hAnsi="Times New Roman" w:cs="Times New Roman"/>
          <w:b/>
          <w:sz w:val="24"/>
          <w:lang w:val="en-US"/>
        </w:rPr>
        <w:t xml:space="preserve">Additional </w:t>
      </w:r>
      <w:r w:rsidR="00AF640E">
        <w:rPr>
          <w:rFonts w:ascii="Times New Roman" w:hAnsi="Times New Roman" w:cs="Times New Roman"/>
          <w:b/>
          <w:sz w:val="24"/>
          <w:lang w:val="en-US"/>
        </w:rPr>
        <w:t>Figure 3</w:t>
      </w:r>
      <w:r w:rsidR="00B5385A" w:rsidRPr="00533CAD">
        <w:rPr>
          <w:rFonts w:ascii="Times New Roman" w:hAnsi="Times New Roman" w:cs="Times New Roman"/>
          <w:b/>
          <w:sz w:val="24"/>
          <w:lang w:val="en-US"/>
        </w:rPr>
        <w:t>.</w:t>
      </w:r>
      <w:r w:rsidR="00B5385A" w:rsidRPr="00533CAD">
        <w:rPr>
          <w:rFonts w:ascii="Times New Roman" w:hAnsi="Times New Roman" w:cs="Times New Roman"/>
          <w:sz w:val="24"/>
          <w:lang w:val="en-US"/>
        </w:rPr>
        <w:t xml:space="preserve"> 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umulative incidence of atrial fibrillation (AF) in subjects without prevalent AF at baseline. Kaplan Meier failure curves presenting the time to AF diagnosis stratified by the soluble IL6 receptors </w:t>
      </w:r>
      <w:r w:rsidR="00533CAD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egorized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to quartiles</w:t>
      </w:r>
      <w:r w:rsidR="00B73CEA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E964AC" w:rsidRPr="00533C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eft panel sIL6R and right panel sgp130.</w:t>
      </w:r>
    </w:p>
    <w:p w14:paraId="74132180" w14:textId="1D3BFC9D" w:rsidR="00C90598" w:rsidRDefault="00C90598" w:rsidP="00046288">
      <w:pPr>
        <w:rPr>
          <w:b/>
          <w:color w:val="FF0000"/>
          <w:sz w:val="28"/>
          <w:lang w:val="en-US"/>
        </w:rPr>
      </w:pPr>
    </w:p>
    <w:sectPr w:rsidR="00C90598" w:rsidSect="003418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93F"/>
    <w:rsid w:val="00030F2E"/>
    <w:rsid w:val="00042AF9"/>
    <w:rsid w:val="00046288"/>
    <w:rsid w:val="000605C3"/>
    <w:rsid w:val="0006251F"/>
    <w:rsid w:val="00065F3F"/>
    <w:rsid w:val="00077AFF"/>
    <w:rsid w:val="00175725"/>
    <w:rsid w:val="00183848"/>
    <w:rsid w:val="00193036"/>
    <w:rsid w:val="001B6992"/>
    <w:rsid w:val="00235A6A"/>
    <w:rsid w:val="00255BE4"/>
    <w:rsid w:val="00277353"/>
    <w:rsid w:val="002B3F3B"/>
    <w:rsid w:val="002D3A70"/>
    <w:rsid w:val="002D5090"/>
    <w:rsid w:val="002D70EB"/>
    <w:rsid w:val="002F49C6"/>
    <w:rsid w:val="00301CF1"/>
    <w:rsid w:val="00307E02"/>
    <w:rsid w:val="00316011"/>
    <w:rsid w:val="0034185A"/>
    <w:rsid w:val="003620F0"/>
    <w:rsid w:val="0037634E"/>
    <w:rsid w:val="0038113B"/>
    <w:rsid w:val="003F252F"/>
    <w:rsid w:val="0041578D"/>
    <w:rsid w:val="00447782"/>
    <w:rsid w:val="00464DA3"/>
    <w:rsid w:val="004B661D"/>
    <w:rsid w:val="004E3DA1"/>
    <w:rsid w:val="00500449"/>
    <w:rsid w:val="00503208"/>
    <w:rsid w:val="00512187"/>
    <w:rsid w:val="005220B8"/>
    <w:rsid w:val="00533CAD"/>
    <w:rsid w:val="005E5E7C"/>
    <w:rsid w:val="005F77B6"/>
    <w:rsid w:val="006322FD"/>
    <w:rsid w:val="00636AA6"/>
    <w:rsid w:val="0067352A"/>
    <w:rsid w:val="00682F88"/>
    <w:rsid w:val="006850B1"/>
    <w:rsid w:val="006901E3"/>
    <w:rsid w:val="006B28F5"/>
    <w:rsid w:val="006B6136"/>
    <w:rsid w:val="006B7DC5"/>
    <w:rsid w:val="006E35CA"/>
    <w:rsid w:val="00746703"/>
    <w:rsid w:val="0077247B"/>
    <w:rsid w:val="00772F00"/>
    <w:rsid w:val="00797877"/>
    <w:rsid w:val="00830E5A"/>
    <w:rsid w:val="00834F8E"/>
    <w:rsid w:val="008F04B2"/>
    <w:rsid w:val="009144B9"/>
    <w:rsid w:val="00924C66"/>
    <w:rsid w:val="00945E2F"/>
    <w:rsid w:val="00970F0E"/>
    <w:rsid w:val="009A093F"/>
    <w:rsid w:val="009A161E"/>
    <w:rsid w:val="009C1C2C"/>
    <w:rsid w:val="009E6439"/>
    <w:rsid w:val="00A66346"/>
    <w:rsid w:val="00A811E7"/>
    <w:rsid w:val="00A869AE"/>
    <w:rsid w:val="00AF640E"/>
    <w:rsid w:val="00B05273"/>
    <w:rsid w:val="00B5385A"/>
    <w:rsid w:val="00B73CEA"/>
    <w:rsid w:val="00B842F5"/>
    <w:rsid w:val="00B93137"/>
    <w:rsid w:val="00BB170A"/>
    <w:rsid w:val="00BB3958"/>
    <w:rsid w:val="00BC652C"/>
    <w:rsid w:val="00C2116F"/>
    <w:rsid w:val="00C47A69"/>
    <w:rsid w:val="00C90598"/>
    <w:rsid w:val="00CC677F"/>
    <w:rsid w:val="00CE1F7D"/>
    <w:rsid w:val="00CF327F"/>
    <w:rsid w:val="00D15C42"/>
    <w:rsid w:val="00D16896"/>
    <w:rsid w:val="00D64F54"/>
    <w:rsid w:val="00D70903"/>
    <w:rsid w:val="00D851FB"/>
    <w:rsid w:val="00DB4057"/>
    <w:rsid w:val="00DC4D64"/>
    <w:rsid w:val="00DE3D8C"/>
    <w:rsid w:val="00DE4E35"/>
    <w:rsid w:val="00DE4F6D"/>
    <w:rsid w:val="00E114AF"/>
    <w:rsid w:val="00E22EC5"/>
    <w:rsid w:val="00E36AD7"/>
    <w:rsid w:val="00E60593"/>
    <w:rsid w:val="00E60C00"/>
    <w:rsid w:val="00E83BE2"/>
    <w:rsid w:val="00E92ADD"/>
    <w:rsid w:val="00E964AC"/>
    <w:rsid w:val="00F16EA0"/>
    <w:rsid w:val="00F23675"/>
    <w:rsid w:val="00F7053D"/>
    <w:rsid w:val="00FA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3F594F"/>
  <w14:defaultImageDpi w14:val="32767"/>
  <w15:docId w15:val="{DD83B045-5032-46BC-B1A4-E5E778AC3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93F"/>
    <w:pPr>
      <w:spacing w:after="200" w:line="276" w:lineRule="auto"/>
    </w:pPr>
    <w:rPr>
      <w:sz w:val="22"/>
      <w:szCs w:val="22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2773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A0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A09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773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9A093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table" w:styleId="Tabellrutnt">
    <w:name w:val="Table Grid"/>
    <w:basedOn w:val="Normaltabell"/>
    <w:uiPriority w:val="59"/>
    <w:unhideWhenUsed/>
    <w:rsid w:val="009A093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3Char">
    <w:name w:val="Rubrik 3 Char"/>
    <w:basedOn w:val="Standardstycketeckensnitt"/>
    <w:link w:val="Rubrik3"/>
    <w:uiPriority w:val="9"/>
    <w:rsid w:val="009A093F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B61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B6136"/>
    <w:rPr>
      <w:rFonts w:ascii="Tahoma" w:hAnsi="Tahoma" w:cs="Tahoma"/>
      <w:sz w:val="16"/>
      <w:szCs w:val="16"/>
      <w:lang w:val="en-GB"/>
    </w:rPr>
  </w:style>
  <w:style w:type="character" w:customStyle="1" w:styleId="Rubrik1Char">
    <w:name w:val="Rubrik 1 Char"/>
    <w:basedOn w:val="Standardstycketeckensnitt"/>
    <w:link w:val="Rubrik1"/>
    <w:uiPriority w:val="9"/>
    <w:rsid w:val="0027735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rsid w:val="00277353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GB"/>
    </w:rPr>
  </w:style>
  <w:style w:type="character" w:styleId="Hyperlnk">
    <w:name w:val="Hyperlink"/>
    <w:basedOn w:val="Standardstycketeckensnitt"/>
    <w:uiPriority w:val="99"/>
    <w:semiHidden/>
    <w:unhideWhenUsed/>
    <w:rsid w:val="00277353"/>
    <w:rPr>
      <w:color w:val="0563C1" w:themeColor="hyperlink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72F0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72F0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72F00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72F0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72F00"/>
    <w:rPr>
      <w:b/>
      <w:bCs/>
      <w:sz w:val="20"/>
      <w:szCs w:val="20"/>
      <w:lang w:val="en-GB"/>
    </w:rPr>
  </w:style>
  <w:style w:type="paragraph" w:styleId="Normalwebb">
    <w:name w:val="Normal (Web)"/>
    <w:basedOn w:val="Normal"/>
    <w:uiPriority w:val="99"/>
    <w:semiHidden/>
    <w:unhideWhenUsed/>
    <w:rsid w:val="00046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Revision">
    <w:name w:val="Revision"/>
    <w:hidden/>
    <w:uiPriority w:val="99"/>
    <w:semiHidden/>
    <w:rsid w:val="00F16EA0"/>
    <w:rPr>
      <w:sz w:val="22"/>
      <w:szCs w:val="22"/>
      <w:lang w:val="en-GB"/>
    </w:rPr>
  </w:style>
  <w:style w:type="table" w:customStyle="1" w:styleId="Oformateradtabell21">
    <w:name w:val="Oformaterad tabell 21"/>
    <w:basedOn w:val="Normaltabell"/>
    <w:uiPriority w:val="42"/>
    <w:rsid w:val="006E35CA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3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35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06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95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44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61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20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790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40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496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42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9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louise.dencker-ziegler@sll.se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768ECC-C6C3-4473-A89D-CBA5DE8ED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72</Words>
  <Characters>5682</Characters>
  <Application>Microsoft Office Word</Application>
  <DocSecurity>0</DocSecurity>
  <Lines>47</Lines>
  <Paragraphs>13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3" baseType="lpstr">
      <vt:lpstr/>
      <vt:lpstr/>
      <vt:lpstr>Supplementary Material</vt:lpstr>
      <vt:lpstr>IL6 trans-signaling associates with ischemic stroke but not with atrial fibrilla</vt:lpstr>
      <vt:lpstr>        Additional Figure I. Flow chart of exclusions for the primary and secondary anal</vt:lpstr>
      <vt:lpstr>        Biochemical measurements </vt:lpstr>
      <vt:lpstr>        Derivation of the molar concentrations of the IL6 complexes </vt:lpstr>
      <vt:lpstr>    Additional Results</vt:lpstr>
      <vt:lpstr>        Additional Table I. Risk of ischemic stroke associated with the B/T ratio in sub</vt:lpstr>
      <vt:lpstr>        Additional Table II. Risk of incident atrial fibrillation associated with IL6 </vt:lpstr>
      <vt:lpstr>        Additional Table III. Risk of incident atrial fibrillation associated with sIL6R</vt:lpstr>
      <vt:lpstr>        Additional Figure II. Cumulative incidence of atrial fibrillation stratified by </vt:lpstr>
      <vt:lpstr>        Additional Figure III. Cumulative incidence of atrial fibrillation stratified by</vt:lpstr>
    </vt:vector>
  </TitlesOfParts>
  <Company>Karolinska Institutet, IMM</Company>
  <LinksUpToDate>false</LinksUpToDate>
  <CharactersWithSpaces>6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Ziegler</dc:creator>
  <cp:lastModifiedBy>louise ziegler</cp:lastModifiedBy>
  <cp:revision>2</cp:revision>
  <cp:lastPrinted>2020-11-23T16:05:00Z</cp:lastPrinted>
  <dcterms:created xsi:type="dcterms:W3CDTF">2022-08-06T09:55:00Z</dcterms:created>
  <dcterms:modified xsi:type="dcterms:W3CDTF">2022-08-06T09:55:00Z</dcterms:modified>
</cp:coreProperties>
</file>